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495052" w14:textId="737F47ED" w:rsidR="00AF5D5A" w:rsidRPr="00130372" w:rsidRDefault="00116DB1" w:rsidP="00130372">
      <w:pPr>
        <w:spacing w:line="480" w:lineRule="auto"/>
        <w:jc w:val="center"/>
        <w:rPr>
          <w:b/>
          <w:sz w:val="24"/>
          <w:szCs w:val="24"/>
        </w:rPr>
      </w:pPr>
      <w:r w:rsidRPr="00130372">
        <w:rPr>
          <w:b/>
          <w:sz w:val="24"/>
          <w:szCs w:val="24"/>
        </w:rPr>
        <w:t xml:space="preserve">Supplemental Materials </w:t>
      </w:r>
    </w:p>
    <w:p w14:paraId="1ED97514" w14:textId="69198738" w:rsidR="00C002EE" w:rsidRPr="00130372" w:rsidRDefault="00130372" w:rsidP="00737F3E">
      <w:pPr>
        <w:pStyle w:val="Heading1"/>
        <w:spacing w:before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color w:val="auto"/>
          <w:sz w:val="24"/>
          <w:szCs w:val="24"/>
        </w:rPr>
        <w:br/>
      </w:r>
      <w:r w:rsidR="00C002EE" w:rsidRPr="00130372">
        <w:rPr>
          <w:rFonts w:ascii="Times New Roman" w:hAnsi="Times New Roman" w:cs="Times New Roman"/>
          <w:b/>
          <w:color w:val="auto"/>
          <w:sz w:val="24"/>
          <w:szCs w:val="24"/>
        </w:rPr>
        <w:t xml:space="preserve">Section 1: 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 xml:space="preserve">Qualitative </w:t>
      </w:r>
      <w:r w:rsidR="00130A9F">
        <w:rPr>
          <w:rFonts w:ascii="Times New Roman" w:hAnsi="Times New Roman" w:cs="Times New Roman"/>
          <w:b/>
          <w:color w:val="auto"/>
          <w:sz w:val="24"/>
          <w:szCs w:val="24"/>
        </w:rPr>
        <w:t>i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>nterview</w:t>
      </w:r>
      <w:r w:rsidR="004006DF">
        <w:rPr>
          <w:rFonts w:ascii="Times New Roman" w:hAnsi="Times New Roman" w:cs="Times New Roman"/>
          <w:b/>
          <w:color w:val="auto"/>
          <w:sz w:val="24"/>
          <w:szCs w:val="24"/>
        </w:rPr>
        <w:t>,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 xml:space="preserve"> </w:t>
      </w:r>
      <w:del w:id="0" w:author="Shaikh" w:date="2023-11-12T17:19:00Z">
        <w:r w:rsidR="006B1C42" w:rsidDel="004D0032">
          <w:rPr>
            <w:rFonts w:ascii="Times New Roman" w:hAnsi="Times New Roman" w:cs="Times New Roman"/>
            <w:b/>
            <w:color w:val="auto"/>
            <w:sz w:val="24"/>
            <w:szCs w:val="24"/>
          </w:rPr>
          <w:delText>Self-harm</w:delText>
        </w:r>
      </w:del>
      <w:ins w:id="1" w:author="Shaikh" w:date="2023-11-13T22:45:00Z">
        <w:r w:rsidR="00130A9F">
          <w:rPr>
            <w:rFonts w:ascii="Times New Roman" w:hAnsi="Times New Roman" w:cs="Times New Roman"/>
            <w:b/>
            <w:color w:val="auto"/>
            <w:sz w:val="24"/>
            <w:szCs w:val="24"/>
          </w:rPr>
          <w:t>s</w:t>
        </w:r>
      </w:ins>
      <w:ins w:id="2" w:author="Shaikh" w:date="2023-11-12T17:19:00Z">
        <w:r w:rsidR="004D0032">
          <w:rPr>
            <w:rFonts w:ascii="Times New Roman" w:hAnsi="Times New Roman" w:cs="Times New Roman"/>
            <w:b/>
            <w:color w:val="auto"/>
            <w:sz w:val="24"/>
            <w:szCs w:val="24"/>
          </w:rPr>
          <w:t xml:space="preserve">elf-directed </w:t>
        </w:r>
      </w:ins>
      <w:ins w:id="3" w:author="Shaikh" w:date="2023-11-28T01:20:00Z">
        <w:r w:rsidR="00737F3E">
          <w:rPr>
            <w:rFonts w:ascii="Times New Roman" w:hAnsi="Times New Roman" w:cs="Times New Roman"/>
            <w:b/>
            <w:color w:val="auto"/>
            <w:sz w:val="24"/>
            <w:szCs w:val="24"/>
          </w:rPr>
          <w:t xml:space="preserve">violence </w:t>
        </w:r>
      </w:ins>
      <w:r w:rsidR="00130A9F">
        <w:rPr>
          <w:rFonts w:ascii="Times New Roman" w:hAnsi="Times New Roman" w:cs="Times New Roman"/>
          <w:b/>
          <w:color w:val="auto"/>
          <w:sz w:val="24"/>
          <w:szCs w:val="24"/>
        </w:rPr>
        <w:t>t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 xml:space="preserve">opic – </w:t>
      </w:r>
      <w:r w:rsidR="00130A9F">
        <w:rPr>
          <w:rFonts w:ascii="Times New Roman" w:hAnsi="Times New Roman" w:cs="Times New Roman"/>
          <w:b/>
          <w:color w:val="auto"/>
          <w:sz w:val="24"/>
          <w:szCs w:val="24"/>
        </w:rPr>
        <w:t>s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 xml:space="preserve">ample </w:t>
      </w:r>
      <w:r w:rsidR="00130A9F">
        <w:rPr>
          <w:rFonts w:ascii="Times New Roman" w:hAnsi="Times New Roman" w:cs="Times New Roman"/>
          <w:b/>
          <w:color w:val="auto"/>
          <w:sz w:val="24"/>
          <w:szCs w:val="24"/>
        </w:rPr>
        <w:t>p</w:t>
      </w:r>
      <w:r w:rsidR="006B1C42">
        <w:rPr>
          <w:rFonts w:ascii="Times New Roman" w:hAnsi="Times New Roman" w:cs="Times New Roman"/>
          <w:b/>
          <w:color w:val="auto"/>
          <w:sz w:val="24"/>
          <w:szCs w:val="24"/>
        </w:rPr>
        <w:t>rompts</w:t>
      </w:r>
      <w:ins w:id="4" w:author="Shaikh" w:date="2023-11-12T17:22:00Z">
        <w:r w:rsidR="004006DF">
          <w:rPr>
            <w:rFonts w:ascii="Times New Roman" w:hAnsi="Times New Roman" w:cs="Times New Roman"/>
            <w:b/>
            <w:sz w:val="24"/>
            <w:szCs w:val="24"/>
          </w:rPr>
          <w:br/>
        </w:r>
      </w:ins>
      <w:del w:id="5" w:author="Shaikh" w:date="2023-11-12T17:22:00Z">
        <w:r w:rsidDel="004006DF">
          <w:rPr>
            <w:rFonts w:ascii="Times New Roman" w:hAnsi="Times New Roman" w:cs="Times New Roman"/>
            <w:b/>
            <w:color w:val="auto"/>
            <w:sz w:val="24"/>
            <w:szCs w:val="24"/>
          </w:rPr>
          <w:br/>
        </w:r>
      </w:del>
    </w:p>
    <w:p w14:paraId="0FD988CE" w14:textId="662819C4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>What do you think about people who might try to hurt themselves (or try to kill</w:t>
      </w:r>
      <w:r w:rsidR="00130372">
        <w:rPr>
          <w:sz w:val="24"/>
          <w:szCs w:val="24"/>
        </w:rPr>
        <w:t xml:space="preserve"> </w:t>
      </w:r>
      <w:r w:rsidRPr="00130372">
        <w:rPr>
          <w:sz w:val="24"/>
          <w:szCs w:val="24"/>
        </w:rPr>
        <w:t xml:space="preserve">themselves)? </w:t>
      </w:r>
    </w:p>
    <w:p w14:paraId="6B702CE7" w14:textId="4D715513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>Why do you think people may do that?</w:t>
      </w:r>
    </w:p>
    <w:p w14:paraId="497797DF" w14:textId="77777777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>Do you have any friends/peers/family members who tried to hurt themselves in the past?</w:t>
      </w:r>
    </w:p>
    <w:p w14:paraId="0C0A2CE4" w14:textId="77777777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 xml:space="preserve">Have you ever harmed yourself on purpose or thought about doing that?  </w:t>
      </w:r>
    </w:p>
    <w:p w14:paraId="7D68E95C" w14:textId="77777777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 xml:space="preserve">Do you remember what led you to harming yourself the first time? Was there a particular event or feeling that led up to that situation? </w:t>
      </w:r>
    </w:p>
    <w:p w14:paraId="3CCD7A04" w14:textId="77777777" w:rsidR="00C002EE" w:rsidRPr="00130372" w:rsidRDefault="00C002EE" w:rsidP="00130372">
      <w:pPr>
        <w:pStyle w:val="ListParagraph"/>
        <w:numPr>
          <w:ilvl w:val="0"/>
          <w:numId w:val="11"/>
        </w:numPr>
        <w:spacing w:after="0" w:line="480" w:lineRule="auto"/>
        <w:rPr>
          <w:sz w:val="24"/>
          <w:szCs w:val="24"/>
        </w:rPr>
      </w:pPr>
      <w:r w:rsidRPr="00130372">
        <w:rPr>
          <w:sz w:val="24"/>
          <w:szCs w:val="24"/>
        </w:rPr>
        <w:t>What about later/subsequent times?</w:t>
      </w:r>
    </w:p>
    <w:p w14:paraId="4D213F31" w14:textId="27620494" w:rsidR="00C002EE" w:rsidRPr="00130372" w:rsidRDefault="00C002EE" w:rsidP="00130372">
      <w:pPr>
        <w:pStyle w:val="Heading1"/>
        <w:numPr>
          <w:ilvl w:val="0"/>
          <w:numId w:val="11"/>
        </w:numPr>
        <w:spacing w:before="0" w:line="480" w:lineRule="auto"/>
        <w:rPr>
          <w:rFonts w:ascii="Times New Roman" w:hAnsi="Times New Roman" w:cs="Times New Roman"/>
          <w:b/>
          <w:color w:val="auto"/>
          <w:sz w:val="24"/>
          <w:szCs w:val="24"/>
        </w:rPr>
      </w:pPr>
      <w:r w:rsidRPr="00130372">
        <w:rPr>
          <w:rFonts w:ascii="Times New Roman" w:hAnsi="Times New Roman" w:cs="Times New Roman"/>
          <w:color w:val="auto"/>
          <w:sz w:val="24"/>
          <w:szCs w:val="24"/>
        </w:rPr>
        <w:t>Do you think there was anything (or any person) that might have been able to prevent you from engaging in this behavior?</w:t>
      </w:r>
    </w:p>
    <w:p w14:paraId="0CA68605" w14:textId="5A42D7D4" w:rsidR="00C002EE" w:rsidRPr="00130372" w:rsidRDefault="00C002EE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515EC5C4" w14:textId="09C49F5C" w:rsidR="006B781C" w:rsidRDefault="006B781C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5722449E" w14:textId="58AF4414" w:rsidR="00FE44B5" w:rsidRDefault="00FE44B5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56D39592" w14:textId="0E1DE7DF" w:rsidR="00FE44B5" w:rsidRDefault="00FE44B5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2C5503B8" w14:textId="547C7C0A" w:rsidR="00FE44B5" w:rsidRDefault="00FE44B5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46AF6F70" w14:textId="5352F36D" w:rsidR="00FE44B5" w:rsidRDefault="00FE44B5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30519156" w14:textId="77777777" w:rsidR="00FE44B5" w:rsidRPr="00130372" w:rsidRDefault="00FE44B5" w:rsidP="00130372">
      <w:pPr>
        <w:spacing w:line="480" w:lineRule="auto"/>
        <w:rPr>
          <w:rFonts w:eastAsiaTheme="majorEastAsia"/>
          <w:b/>
          <w:sz w:val="24"/>
          <w:szCs w:val="24"/>
        </w:rPr>
      </w:pPr>
    </w:p>
    <w:p w14:paraId="2E099703" w14:textId="77777777" w:rsidR="009831F3" w:rsidRDefault="009831F3">
      <w:pPr>
        <w:rPr>
          <w:ins w:id="6" w:author="Shaikh" w:date="2023-11-12T16:09:00Z"/>
          <w:b/>
          <w:sz w:val="24"/>
          <w:szCs w:val="24"/>
        </w:rPr>
      </w:pPr>
    </w:p>
    <w:p w14:paraId="38BC2C93" w14:textId="695478E3" w:rsidR="007E3632" w:rsidRDefault="009831F3">
      <w:pPr>
        <w:rPr>
          <w:ins w:id="7" w:author="Shaikh" w:date="2023-11-12T16:07:00Z"/>
          <w:rFonts w:eastAsiaTheme="majorEastAsia"/>
          <w:b/>
          <w:sz w:val="24"/>
          <w:szCs w:val="24"/>
        </w:rPr>
      </w:pPr>
      <w:ins w:id="8" w:author="Shaikh" w:date="2023-11-12T16:06:00Z">
        <w:r w:rsidRPr="00130372">
          <w:rPr>
            <w:b/>
            <w:sz w:val="24"/>
            <w:szCs w:val="24"/>
          </w:rPr>
          <w:lastRenderedPageBreak/>
          <w:t xml:space="preserve">Section </w:t>
        </w:r>
        <w:r>
          <w:rPr>
            <w:b/>
            <w:sz w:val="24"/>
            <w:szCs w:val="24"/>
          </w:rPr>
          <w:t>2</w:t>
        </w:r>
        <w:r w:rsidRPr="00130372">
          <w:rPr>
            <w:b/>
            <w:sz w:val="24"/>
            <w:szCs w:val="24"/>
          </w:rPr>
          <w:t xml:space="preserve">: </w:t>
        </w:r>
        <w:r>
          <w:rPr>
            <w:b/>
            <w:sz w:val="24"/>
            <w:szCs w:val="24"/>
          </w:rPr>
          <w:t xml:space="preserve">ADHD and </w:t>
        </w:r>
      </w:ins>
      <w:ins w:id="9" w:author="Shaikh" w:date="2023-11-13T22:27:00Z">
        <w:r w:rsidR="009553F1">
          <w:rPr>
            <w:b/>
            <w:sz w:val="24"/>
            <w:szCs w:val="24"/>
          </w:rPr>
          <w:t>self-directed violence</w:t>
        </w:r>
      </w:ins>
      <w:ins w:id="10" w:author="Shaikh" w:date="2023-11-12T16:06:00Z">
        <w:r>
          <w:rPr>
            <w:b/>
            <w:sz w:val="24"/>
            <w:szCs w:val="24"/>
          </w:rPr>
          <w:t xml:space="preserve"> status </w:t>
        </w:r>
      </w:ins>
      <w:ins w:id="11" w:author="Shaikh" w:date="2023-11-12T16:07:00Z">
        <w:r>
          <w:rPr>
            <w:b/>
            <w:sz w:val="24"/>
            <w:szCs w:val="24"/>
          </w:rPr>
          <w:t>for interview participants</w:t>
        </w:r>
      </w:ins>
      <w:ins w:id="12" w:author="Shaikh" w:date="2023-11-12T16:06:00Z">
        <w:r>
          <w:rPr>
            <w:b/>
            <w:sz w:val="24"/>
            <w:szCs w:val="24"/>
          </w:rPr>
          <w:br/>
        </w:r>
      </w:ins>
    </w:p>
    <w:tbl>
      <w:tblPr>
        <w:tblStyle w:val="TableGrid"/>
        <w:tblW w:w="0" w:type="auto"/>
        <w:tblLook w:val="04A0" w:firstRow="1" w:lastRow="0" w:firstColumn="1" w:lastColumn="0" w:noHBand="0" w:noVBand="1"/>
        <w:tblPrChange w:id="13" w:author="Shaikh" w:date="2023-11-12T17:22:00Z">
          <w:tblPr>
            <w:tblStyle w:val="TableGrid"/>
            <w:tblW w:w="0" w:type="auto"/>
            <w:tblLook w:val="04A0" w:firstRow="1" w:lastRow="0" w:firstColumn="1" w:lastColumn="0" w:noHBand="0" w:noVBand="1"/>
          </w:tblPr>
        </w:tblPrChange>
      </w:tblPr>
      <w:tblGrid>
        <w:gridCol w:w="1345"/>
        <w:gridCol w:w="2700"/>
        <w:gridCol w:w="2430"/>
        <w:gridCol w:w="2875"/>
        <w:tblGridChange w:id="14">
          <w:tblGrid>
            <w:gridCol w:w="715"/>
            <w:gridCol w:w="1622"/>
            <w:gridCol w:w="448"/>
            <w:gridCol w:w="1889"/>
            <w:gridCol w:w="631"/>
            <w:gridCol w:w="1707"/>
            <w:gridCol w:w="2338"/>
          </w:tblGrid>
        </w:tblGridChange>
      </w:tblGrid>
      <w:tr w:rsidR="009831F3" w14:paraId="14D3317C" w14:textId="77777777" w:rsidTr="009053FA">
        <w:trPr>
          <w:trHeight w:val="665"/>
          <w:ins w:id="15" w:author="Shaikh" w:date="2023-11-12T16:07:00Z"/>
        </w:trPr>
        <w:tc>
          <w:tcPr>
            <w:tcW w:w="1345" w:type="dxa"/>
            <w:vAlign w:val="center"/>
            <w:tcPrChange w:id="16" w:author="Shaikh" w:date="2023-11-12T17:22:00Z">
              <w:tcPr>
                <w:tcW w:w="2337" w:type="dxa"/>
                <w:gridSpan w:val="2"/>
              </w:tcPr>
            </w:tcPrChange>
          </w:tcPr>
          <w:p w14:paraId="704ADCAB" w14:textId="084F7CBA" w:rsidR="009831F3" w:rsidRDefault="009831F3">
            <w:pPr>
              <w:jc w:val="center"/>
              <w:rPr>
                <w:ins w:id="17" w:author="Shaikh" w:date="2023-11-12T16:07:00Z"/>
                <w:rFonts w:eastAsiaTheme="majorEastAsia"/>
                <w:b/>
              </w:rPr>
              <w:pPrChange w:id="18" w:author="Shaikh" w:date="2023-11-12T17:22:00Z">
                <w:pPr/>
              </w:pPrChange>
            </w:pPr>
            <w:ins w:id="19" w:author="Shaikh" w:date="2023-11-12T16:07:00Z">
              <w:r>
                <w:rPr>
                  <w:rFonts w:eastAsiaTheme="majorEastAsia"/>
                  <w:b/>
                </w:rPr>
                <w:t>ID</w:t>
              </w:r>
            </w:ins>
          </w:p>
        </w:tc>
        <w:tc>
          <w:tcPr>
            <w:tcW w:w="2700" w:type="dxa"/>
            <w:vAlign w:val="center"/>
            <w:tcPrChange w:id="20" w:author="Shaikh" w:date="2023-11-12T17:22:00Z">
              <w:tcPr>
                <w:tcW w:w="2337" w:type="dxa"/>
                <w:gridSpan w:val="2"/>
              </w:tcPr>
            </w:tcPrChange>
          </w:tcPr>
          <w:p w14:paraId="03008E5A" w14:textId="3ACDD014" w:rsidR="009831F3" w:rsidRDefault="009831F3">
            <w:pPr>
              <w:jc w:val="center"/>
              <w:rPr>
                <w:ins w:id="21" w:author="Shaikh" w:date="2023-11-12T16:07:00Z"/>
                <w:rFonts w:eastAsiaTheme="majorEastAsia"/>
                <w:b/>
              </w:rPr>
              <w:pPrChange w:id="22" w:author="Shaikh" w:date="2023-11-12T17:22:00Z">
                <w:pPr/>
              </w:pPrChange>
            </w:pPr>
            <w:ins w:id="23" w:author="Shaikh" w:date="2023-11-12T16:07:00Z">
              <w:r>
                <w:rPr>
                  <w:rFonts w:eastAsiaTheme="majorEastAsia"/>
                  <w:b/>
                </w:rPr>
                <w:t>Wave 1 Diagnostic group</w:t>
              </w:r>
            </w:ins>
            <w:ins w:id="24" w:author="Shaikh" w:date="2023-11-12T17:21:00Z">
              <w:r w:rsidR="009053FA">
                <w:rPr>
                  <w:rFonts w:eastAsiaTheme="majorEastAsia"/>
                  <w:b/>
                </w:rPr>
                <w:t xml:space="preserve"> (mean age 9.6)</w:t>
              </w:r>
            </w:ins>
          </w:p>
        </w:tc>
        <w:tc>
          <w:tcPr>
            <w:tcW w:w="2430" w:type="dxa"/>
            <w:vAlign w:val="center"/>
            <w:tcPrChange w:id="25" w:author="Shaikh" w:date="2023-11-12T17:22:00Z">
              <w:tcPr>
                <w:tcW w:w="2338" w:type="dxa"/>
                <w:gridSpan w:val="2"/>
              </w:tcPr>
            </w:tcPrChange>
          </w:tcPr>
          <w:p w14:paraId="4761BA7B" w14:textId="6E53F5E9" w:rsidR="009831F3" w:rsidRDefault="009831F3">
            <w:pPr>
              <w:jc w:val="center"/>
              <w:rPr>
                <w:ins w:id="26" w:author="Shaikh" w:date="2023-11-12T16:07:00Z"/>
                <w:rFonts w:eastAsiaTheme="majorEastAsia"/>
                <w:b/>
              </w:rPr>
              <w:pPrChange w:id="27" w:author="Shaikh" w:date="2023-11-12T17:22:00Z">
                <w:pPr/>
              </w:pPrChange>
            </w:pPr>
            <w:ins w:id="28" w:author="Shaikh" w:date="2023-11-12T16:08:00Z">
              <w:r>
                <w:rPr>
                  <w:rFonts w:eastAsiaTheme="majorEastAsia"/>
                  <w:b/>
                </w:rPr>
                <w:t xml:space="preserve">Engaged in </w:t>
              </w:r>
            </w:ins>
            <w:ins w:id="29" w:author="Shaikh" w:date="2023-11-12T17:01:00Z">
              <w:r w:rsidR="00511D04">
                <w:rPr>
                  <w:rFonts w:eastAsiaTheme="majorEastAsia"/>
                  <w:b/>
                </w:rPr>
                <w:t>NSSDV</w:t>
              </w:r>
            </w:ins>
          </w:p>
        </w:tc>
        <w:tc>
          <w:tcPr>
            <w:tcW w:w="2875" w:type="dxa"/>
            <w:vAlign w:val="center"/>
            <w:tcPrChange w:id="30" w:author="Shaikh" w:date="2023-11-12T17:22:00Z">
              <w:tcPr>
                <w:tcW w:w="2338" w:type="dxa"/>
              </w:tcPr>
            </w:tcPrChange>
          </w:tcPr>
          <w:p w14:paraId="0B3BEBD6" w14:textId="35FF05A6" w:rsidR="009831F3" w:rsidRDefault="009831F3">
            <w:pPr>
              <w:jc w:val="center"/>
              <w:rPr>
                <w:ins w:id="31" w:author="Shaikh" w:date="2023-11-12T16:07:00Z"/>
                <w:rFonts w:eastAsiaTheme="majorEastAsia"/>
                <w:b/>
              </w:rPr>
              <w:pPrChange w:id="32" w:author="Shaikh" w:date="2023-11-12T17:22:00Z">
                <w:pPr/>
              </w:pPrChange>
            </w:pPr>
            <w:ins w:id="33" w:author="Shaikh" w:date="2023-11-12T16:08:00Z">
              <w:r>
                <w:rPr>
                  <w:rFonts w:eastAsiaTheme="majorEastAsia"/>
                  <w:b/>
                </w:rPr>
                <w:t>Made a suicide attempt</w:t>
              </w:r>
            </w:ins>
          </w:p>
        </w:tc>
      </w:tr>
      <w:tr w:rsidR="009831F3" w14:paraId="1834BF3D" w14:textId="77777777" w:rsidTr="009053FA">
        <w:trPr>
          <w:ins w:id="34" w:author="Shaikh" w:date="2023-11-12T16:07:00Z"/>
        </w:trPr>
        <w:tc>
          <w:tcPr>
            <w:tcW w:w="1345" w:type="dxa"/>
            <w:tcPrChange w:id="35" w:author="Shaikh" w:date="2023-11-12T17:22:00Z">
              <w:tcPr>
                <w:tcW w:w="2337" w:type="dxa"/>
                <w:gridSpan w:val="2"/>
              </w:tcPr>
            </w:tcPrChange>
          </w:tcPr>
          <w:p w14:paraId="051E1321" w14:textId="7DBC99D8" w:rsidR="009831F3" w:rsidRPr="009831F3" w:rsidRDefault="009831F3">
            <w:pPr>
              <w:spacing w:line="360" w:lineRule="auto"/>
              <w:jc w:val="center"/>
              <w:rPr>
                <w:ins w:id="36" w:author="Shaikh" w:date="2023-11-12T16:07:00Z"/>
                <w:rFonts w:eastAsiaTheme="majorEastAsia"/>
                <w:bCs/>
                <w:rPrChange w:id="37" w:author="Shaikh" w:date="2023-11-12T16:09:00Z">
                  <w:rPr>
                    <w:ins w:id="38" w:author="Shaikh" w:date="2023-11-12T16:07:00Z"/>
                    <w:rFonts w:eastAsiaTheme="majorEastAsia"/>
                    <w:b/>
                  </w:rPr>
                </w:rPrChange>
              </w:rPr>
              <w:pPrChange w:id="39" w:author="Shaikh" w:date="2023-11-12T17:20:00Z">
                <w:pPr/>
              </w:pPrChange>
            </w:pPr>
            <w:ins w:id="40" w:author="Shaikh" w:date="2023-11-12T16:09:00Z">
              <w:r w:rsidRPr="009831F3">
                <w:rPr>
                  <w:rFonts w:eastAsiaTheme="majorEastAsia"/>
                  <w:bCs/>
                  <w:rPrChange w:id="41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1</w:t>
              </w:r>
            </w:ins>
          </w:p>
        </w:tc>
        <w:tc>
          <w:tcPr>
            <w:tcW w:w="2700" w:type="dxa"/>
            <w:vAlign w:val="center"/>
            <w:tcPrChange w:id="42" w:author="Shaikh" w:date="2023-11-12T17:22:00Z">
              <w:tcPr>
                <w:tcW w:w="2337" w:type="dxa"/>
                <w:gridSpan w:val="2"/>
              </w:tcPr>
            </w:tcPrChange>
          </w:tcPr>
          <w:p w14:paraId="6DD08B7D" w14:textId="42707918" w:rsidR="009831F3" w:rsidRPr="009831F3" w:rsidRDefault="00F22442">
            <w:pPr>
              <w:spacing w:line="360" w:lineRule="auto"/>
              <w:jc w:val="center"/>
              <w:rPr>
                <w:ins w:id="43" w:author="Shaikh" w:date="2023-11-12T16:07:00Z"/>
                <w:rFonts w:eastAsiaTheme="majorEastAsia"/>
                <w:bCs/>
                <w:rPrChange w:id="44" w:author="Shaikh" w:date="2023-11-12T16:09:00Z">
                  <w:rPr>
                    <w:ins w:id="45" w:author="Shaikh" w:date="2023-11-12T16:07:00Z"/>
                    <w:rFonts w:eastAsiaTheme="majorEastAsia"/>
                    <w:b/>
                  </w:rPr>
                </w:rPrChange>
              </w:rPr>
              <w:pPrChange w:id="46" w:author="Shaikh" w:date="2023-11-12T17:22:00Z">
                <w:pPr/>
              </w:pPrChange>
            </w:pPr>
            <w:ins w:id="47" w:author="Shaikh" w:date="2023-11-12T16:16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48" w:author="Shaikh" w:date="2023-11-12T17:22:00Z">
              <w:tcPr>
                <w:tcW w:w="2338" w:type="dxa"/>
                <w:gridSpan w:val="2"/>
              </w:tcPr>
            </w:tcPrChange>
          </w:tcPr>
          <w:p w14:paraId="74842495" w14:textId="5CC57394" w:rsidR="009831F3" w:rsidRPr="009831F3" w:rsidRDefault="00F22442">
            <w:pPr>
              <w:spacing w:line="360" w:lineRule="auto"/>
              <w:jc w:val="center"/>
              <w:rPr>
                <w:ins w:id="49" w:author="Shaikh" w:date="2023-11-12T16:07:00Z"/>
                <w:rFonts w:eastAsiaTheme="majorEastAsia"/>
                <w:bCs/>
                <w:rPrChange w:id="50" w:author="Shaikh" w:date="2023-11-12T16:09:00Z">
                  <w:rPr>
                    <w:ins w:id="51" w:author="Shaikh" w:date="2023-11-12T16:07:00Z"/>
                    <w:rFonts w:eastAsiaTheme="majorEastAsia"/>
                    <w:b/>
                  </w:rPr>
                </w:rPrChange>
              </w:rPr>
              <w:pPrChange w:id="52" w:author="Shaikh" w:date="2023-11-12T17:22:00Z">
                <w:pPr/>
              </w:pPrChange>
            </w:pPr>
            <w:ins w:id="53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54" w:author="Shaikh" w:date="2023-11-12T17:22:00Z">
              <w:tcPr>
                <w:tcW w:w="2338" w:type="dxa"/>
              </w:tcPr>
            </w:tcPrChange>
          </w:tcPr>
          <w:p w14:paraId="0C7C50CF" w14:textId="66B4DB2F" w:rsidR="009831F3" w:rsidRPr="009831F3" w:rsidRDefault="00F22442">
            <w:pPr>
              <w:spacing w:line="360" w:lineRule="auto"/>
              <w:jc w:val="center"/>
              <w:rPr>
                <w:ins w:id="55" w:author="Shaikh" w:date="2023-11-12T16:07:00Z"/>
                <w:rFonts w:eastAsiaTheme="majorEastAsia"/>
                <w:bCs/>
                <w:rPrChange w:id="56" w:author="Shaikh" w:date="2023-11-12T16:09:00Z">
                  <w:rPr>
                    <w:ins w:id="57" w:author="Shaikh" w:date="2023-11-12T16:07:00Z"/>
                    <w:rFonts w:eastAsiaTheme="majorEastAsia"/>
                    <w:b/>
                  </w:rPr>
                </w:rPrChange>
              </w:rPr>
              <w:pPrChange w:id="58" w:author="Shaikh" w:date="2023-11-12T17:22:00Z">
                <w:pPr/>
              </w:pPrChange>
            </w:pPr>
            <w:ins w:id="59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</w:tr>
      <w:tr w:rsidR="009831F3" w14:paraId="39D9DB07" w14:textId="77777777" w:rsidTr="009053FA">
        <w:trPr>
          <w:ins w:id="60" w:author="Shaikh" w:date="2023-11-12T16:07:00Z"/>
        </w:trPr>
        <w:tc>
          <w:tcPr>
            <w:tcW w:w="1345" w:type="dxa"/>
            <w:tcPrChange w:id="61" w:author="Shaikh" w:date="2023-11-12T17:22:00Z">
              <w:tcPr>
                <w:tcW w:w="2337" w:type="dxa"/>
                <w:gridSpan w:val="2"/>
              </w:tcPr>
            </w:tcPrChange>
          </w:tcPr>
          <w:p w14:paraId="3A9936D1" w14:textId="6C948D26" w:rsidR="009831F3" w:rsidRPr="009831F3" w:rsidRDefault="009831F3">
            <w:pPr>
              <w:spacing w:line="360" w:lineRule="auto"/>
              <w:jc w:val="center"/>
              <w:rPr>
                <w:ins w:id="62" w:author="Shaikh" w:date="2023-11-12T16:07:00Z"/>
                <w:rFonts w:eastAsiaTheme="majorEastAsia"/>
                <w:bCs/>
                <w:rPrChange w:id="63" w:author="Shaikh" w:date="2023-11-12T16:09:00Z">
                  <w:rPr>
                    <w:ins w:id="64" w:author="Shaikh" w:date="2023-11-12T16:07:00Z"/>
                    <w:rFonts w:eastAsiaTheme="majorEastAsia"/>
                    <w:b/>
                  </w:rPr>
                </w:rPrChange>
              </w:rPr>
              <w:pPrChange w:id="65" w:author="Shaikh" w:date="2023-11-12T17:20:00Z">
                <w:pPr/>
              </w:pPrChange>
            </w:pPr>
            <w:ins w:id="66" w:author="Shaikh" w:date="2023-11-12T16:09:00Z">
              <w:r w:rsidRPr="009831F3">
                <w:rPr>
                  <w:rFonts w:eastAsiaTheme="majorEastAsia"/>
                  <w:bCs/>
                  <w:rPrChange w:id="67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2</w:t>
              </w:r>
            </w:ins>
          </w:p>
        </w:tc>
        <w:tc>
          <w:tcPr>
            <w:tcW w:w="2700" w:type="dxa"/>
            <w:vAlign w:val="center"/>
            <w:tcPrChange w:id="68" w:author="Shaikh" w:date="2023-11-12T17:22:00Z">
              <w:tcPr>
                <w:tcW w:w="2337" w:type="dxa"/>
                <w:gridSpan w:val="2"/>
              </w:tcPr>
            </w:tcPrChange>
          </w:tcPr>
          <w:p w14:paraId="22D8B77C" w14:textId="5B970541" w:rsidR="009831F3" w:rsidRPr="009831F3" w:rsidRDefault="00FB25E1">
            <w:pPr>
              <w:spacing w:line="360" w:lineRule="auto"/>
              <w:jc w:val="center"/>
              <w:rPr>
                <w:ins w:id="69" w:author="Shaikh" w:date="2023-11-12T16:07:00Z"/>
                <w:rFonts w:eastAsiaTheme="majorEastAsia"/>
                <w:bCs/>
                <w:rPrChange w:id="70" w:author="Shaikh" w:date="2023-11-12T16:09:00Z">
                  <w:rPr>
                    <w:ins w:id="71" w:author="Shaikh" w:date="2023-11-12T16:07:00Z"/>
                    <w:rFonts w:eastAsiaTheme="majorEastAsia"/>
                    <w:b/>
                  </w:rPr>
                </w:rPrChange>
              </w:rPr>
              <w:pPrChange w:id="72" w:author="Shaikh" w:date="2023-11-12T17:22:00Z">
                <w:pPr/>
              </w:pPrChange>
            </w:pPr>
            <w:ins w:id="73" w:author="Shaikh" w:date="2023-11-12T17:18:00Z">
              <w:r>
                <w:rPr>
                  <w:rFonts w:eastAsiaTheme="majorEastAsia"/>
                  <w:bCs/>
                </w:rPr>
                <w:t>Comp</w:t>
              </w:r>
            </w:ins>
          </w:p>
        </w:tc>
        <w:tc>
          <w:tcPr>
            <w:tcW w:w="2430" w:type="dxa"/>
            <w:vAlign w:val="center"/>
            <w:tcPrChange w:id="74" w:author="Shaikh" w:date="2023-11-12T17:22:00Z">
              <w:tcPr>
                <w:tcW w:w="2338" w:type="dxa"/>
                <w:gridSpan w:val="2"/>
              </w:tcPr>
            </w:tcPrChange>
          </w:tcPr>
          <w:p w14:paraId="6F03D56E" w14:textId="19A476CB" w:rsidR="009831F3" w:rsidRPr="009831F3" w:rsidRDefault="00F22442">
            <w:pPr>
              <w:spacing w:line="360" w:lineRule="auto"/>
              <w:jc w:val="center"/>
              <w:rPr>
                <w:ins w:id="75" w:author="Shaikh" w:date="2023-11-12T16:07:00Z"/>
                <w:rFonts w:eastAsiaTheme="majorEastAsia"/>
                <w:bCs/>
                <w:rPrChange w:id="76" w:author="Shaikh" w:date="2023-11-12T16:09:00Z">
                  <w:rPr>
                    <w:ins w:id="77" w:author="Shaikh" w:date="2023-11-12T16:07:00Z"/>
                    <w:rFonts w:eastAsiaTheme="majorEastAsia"/>
                    <w:b/>
                  </w:rPr>
                </w:rPrChange>
              </w:rPr>
              <w:pPrChange w:id="78" w:author="Shaikh" w:date="2023-11-12T17:22:00Z">
                <w:pPr/>
              </w:pPrChange>
            </w:pPr>
            <w:ins w:id="79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80" w:author="Shaikh" w:date="2023-11-12T17:22:00Z">
              <w:tcPr>
                <w:tcW w:w="2338" w:type="dxa"/>
              </w:tcPr>
            </w:tcPrChange>
          </w:tcPr>
          <w:p w14:paraId="011FBE72" w14:textId="042F52BA" w:rsidR="009831F3" w:rsidRPr="009831F3" w:rsidRDefault="00F22442">
            <w:pPr>
              <w:spacing w:line="360" w:lineRule="auto"/>
              <w:jc w:val="center"/>
              <w:rPr>
                <w:ins w:id="81" w:author="Shaikh" w:date="2023-11-12T16:07:00Z"/>
                <w:rFonts w:eastAsiaTheme="majorEastAsia"/>
                <w:bCs/>
                <w:rPrChange w:id="82" w:author="Shaikh" w:date="2023-11-12T16:09:00Z">
                  <w:rPr>
                    <w:ins w:id="83" w:author="Shaikh" w:date="2023-11-12T16:07:00Z"/>
                    <w:rFonts w:eastAsiaTheme="majorEastAsia"/>
                    <w:b/>
                  </w:rPr>
                </w:rPrChange>
              </w:rPr>
              <w:pPrChange w:id="84" w:author="Shaikh" w:date="2023-11-12T17:22:00Z">
                <w:pPr/>
              </w:pPrChange>
            </w:pPr>
            <w:ins w:id="85" w:author="Shaikh" w:date="2023-11-12T16:19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2C3A341A" w14:textId="77777777" w:rsidTr="009053FA">
        <w:trPr>
          <w:ins w:id="86" w:author="Shaikh" w:date="2023-11-12T16:07:00Z"/>
        </w:trPr>
        <w:tc>
          <w:tcPr>
            <w:tcW w:w="1345" w:type="dxa"/>
            <w:tcPrChange w:id="87" w:author="Shaikh" w:date="2023-11-12T17:22:00Z">
              <w:tcPr>
                <w:tcW w:w="2337" w:type="dxa"/>
                <w:gridSpan w:val="2"/>
              </w:tcPr>
            </w:tcPrChange>
          </w:tcPr>
          <w:p w14:paraId="75B47D8C" w14:textId="0EF8DED8" w:rsidR="009831F3" w:rsidRPr="009831F3" w:rsidRDefault="009831F3">
            <w:pPr>
              <w:spacing w:line="360" w:lineRule="auto"/>
              <w:jc w:val="center"/>
              <w:rPr>
                <w:ins w:id="88" w:author="Shaikh" w:date="2023-11-12T16:07:00Z"/>
                <w:rFonts w:eastAsiaTheme="majorEastAsia"/>
                <w:bCs/>
                <w:rPrChange w:id="89" w:author="Shaikh" w:date="2023-11-12T16:09:00Z">
                  <w:rPr>
                    <w:ins w:id="90" w:author="Shaikh" w:date="2023-11-12T16:07:00Z"/>
                    <w:rFonts w:eastAsiaTheme="majorEastAsia"/>
                    <w:b/>
                  </w:rPr>
                </w:rPrChange>
              </w:rPr>
              <w:pPrChange w:id="91" w:author="Shaikh" w:date="2023-11-12T17:20:00Z">
                <w:pPr/>
              </w:pPrChange>
            </w:pPr>
            <w:ins w:id="92" w:author="Shaikh" w:date="2023-11-12T16:09:00Z">
              <w:r w:rsidRPr="009831F3">
                <w:rPr>
                  <w:rFonts w:eastAsiaTheme="majorEastAsia"/>
                  <w:bCs/>
                  <w:rPrChange w:id="93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3</w:t>
              </w:r>
            </w:ins>
          </w:p>
        </w:tc>
        <w:tc>
          <w:tcPr>
            <w:tcW w:w="2700" w:type="dxa"/>
            <w:vAlign w:val="center"/>
            <w:tcPrChange w:id="94" w:author="Shaikh" w:date="2023-11-12T17:22:00Z">
              <w:tcPr>
                <w:tcW w:w="2337" w:type="dxa"/>
                <w:gridSpan w:val="2"/>
              </w:tcPr>
            </w:tcPrChange>
          </w:tcPr>
          <w:p w14:paraId="28415FA5" w14:textId="07099293" w:rsidR="009831F3" w:rsidRPr="009831F3" w:rsidRDefault="00F22442">
            <w:pPr>
              <w:spacing w:line="360" w:lineRule="auto"/>
              <w:jc w:val="center"/>
              <w:rPr>
                <w:ins w:id="95" w:author="Shaikh" w:date="2023-11-12T16:07:00Z"/>
                <w:rFonts w:eastAsiaTheme="majorEastAsia"/>
                <w:bCs/>
                <w:rPrChange w:id="96" w:author="Shaikh" w:date="2023-11-12T16:09:00Z">
                  <w:rPr>
                    <w:ins w:id="97" w:author="Shaikh" w:date="2023-11-12T16:07:00Z"/>
                    <w:rFonts w:eastAsiaTheme="majorEastAsia"/>
                    <w:b/>
                  </w:rPr>
                </w:rPrChange>
              </w:rPr>
              <w:pPrChange w:id="98" w:author="Shaikh" w:date="2023-11-12T17:22:00Z">
                <w:pPr/>
              </w:pPrChange>
            </w:pPr>
            <w:ins w:id="99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100" w:author="Shaikh" w:date="2023-11-12T17:22:00Z">
              <w:tcPr>
                <w:tcW w:w="2338" w:type="dxa"/>
                <w:gridSpan w:val="2"/>
              </w:tcPr>
            </w:tcPrChange>
          </w:tcPr>
          <w:p w14:paraId="6EFEF31D" w14:textId="2C4BDB60" w:rsidR="009831F3" w:rsidRPr="009831F3" w:rsidRDefault="00F22442">
            <w:pPr>
              <w:spacing w:line="360" w:lineRule="auto"/>
              <w:jc w:val="center"/>
              <w:rPr>
                <w:ins w:id="101" w:author="Shaikh" w:date="2023-11-12T16:07:00Z"/>
                <w:rFonts w:eastAsiaTheme="majorEastAsia"/>
                <w:bCs/>
                <w:rPrChange w:id="102" w:author="Shaikh" w:date="2023-11-12T16:09:00Z">
                  <w:rPr>
                    <w:ins w:id="103" w:author="Shaikh" w:date="2023-11-12T16:07:00Z"/>
                    <w:rFonts w:eastAsiaTheme="majorEastAsia"/>
                    <w:b/>
                  </w:rPr>
                </w:rPrChange>
              </w:rPr>
              <w:pPrChange w:id="104" w:author="Shaikh" w:date="2023-11-12T17:22:00Z">
                <w:pPr/>
              </w:pPrChange>
            </w:pPr>
            <w:ins w:id="105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106" w:author="Shaikh" w:date="2023-11-12T17:22:00Z">
              <w:tcPr>
                <w:tcW w:w="2338" w:type="dxa"/>
              </w:tcPr>
            </w:tcPrChange>
          </w:tcPr>
          <w:p w14:paraId="45C185E3" w14:textId="023B1AB4" w:rsidR="009831F3" w:rsidRPr="009831F3" w:rsidRDefault="00F22442">
            <w:pPr>
              <w:spacing w:line="360" w:lineRule="auto"/>
              <w:jc w:val="center"/>
              <w:rPr>
                <w:ins w:id="107" w:author="Shaikh" w:date="2023-11-12T16:07:00Z"/>
                <w:rFonts w:eastAsiaTheme="majorEastAsia"/>
                <w:bCs/>
                <w:rPrChange w:id="108" w:author="Shaikh" w:date="2023-11-12T16:09:00Z">
                  <w:rPr>
                    <w:ins w:id="109" w:author="Shaikh" w:date="2023-11-12T16:07:00Z"/>
                    <w:rFonts w:eastAsiaTheme="majorEastAsia"/>
                    <w:b/>
                  </w:rPr>
                </w:rPrChange>
              </w:rPr>
              <w:pPrChange w:id="110" w:author="Shaikh" w:date="2023-11-12T17:22:00Z">
                <w:pPr/>
              </w:pPrChange>
            </w:pPr>
            <w:ins w:id="111" w:author="Shaikh" w:date="2023-11-12T16:19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188BC23B" w14:textId="77777777" w:rsidTr="009053FA">
        <w:trPr>
          <w:ins w:id="112" w:author="Shaikh" w:date="2023-11-12T16:07:00Z"/>
        </w:trPr>
        <w:tc>
          <w:tcPr>
            <w:tcW w:w="1345" w:type="dxa"/>
            <w:tcPrChange w:id="113" w:author="Shaikh" w:date="2023-11-12T17:22:00Z">
              <w:tcPr>
                <w:tcW w:w="2337" w:type="dxa"/>
                <w:gridSpan w:val="2"/>
              </w:tcPr>
            </w:tcPrChange>
          </w:tcPr>
          <w:p w14:paraId="4FED8CBB" w14:textId="10CFF660" w:rsidR="009831F3" w:rsidRPr="009831F3" w:rsidRDefault="009831F3">
            <w:pPr>
              <w:spacing w:line="360" w:lineRule="auto"/>
              <w:jc w:val="center"/>
              <w:rPr>
                <w:ins w:id="114" w:author="Shaikh" w:date="2023-11-12T16:07:00Z"/>
                <w:rFonts w:eastAsiaTheme="majorEastAsia"/>
                <w:bCs/>
                <w:rPrChange w:id="115" w:author="Shaikh" w:date="2023-11-12T16:09:00Z">
                  <w:rPr>
                    <w:ins w:id="116" w:author="Shaikh" w:date="2023-11-12T16:07:00Z"/>
                    <w:rFonts w:eastAsiaTheme="majorEastAsia"/>
                    <w:b/>
                  </w:rPr>
                </w:rPrChange>
              </w:rPr>
              <w:pPrChange w:id="117" w:author="Shaikh" w:date="2023-11-12T17:20:00Z">
                <w:pPr/>
              </w:pPrChange>
            </w:pPr>
            <w:ins w:id="118" w:author="Shaikh" w:date="2023-11-12T16:09:00Z">
              <w:r w:rsidRPr="009831F3">
                <w:rPr>
                  <w:rFonts w:eastAsiaTheme="majorEastAsia"/>
                  <w:bCs/>
                  <w:rPrChange w:id="119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4</w:t>
              </w:r>
            </w:ins>
          </w:p>
        </w:tc>
        <w:tc>
          <w:tcPr>
            <w:tcW w:w="2700" w:type="dxa"/>
            <w:vAlign w:val="center"/>
            <w:tcPrChange w:id="120" w:author="Shaikh" w:date="2023-11-12T17:22:00Z">
              <w:tcPr>
                <w:tcW w:w="2337" w:type="dxa"/>
                <w:gridSpan w:val="2"/>
              </w:tcPr>
            </w:tcPrChange>
          </w:tcPr>
          <w:p w14:paraId="673CC01E" w14:textId="6D021E15" w:rsidR="009831F3" w:rsidRPr="009831F3" w:rsidRDefault="00F22442">
            <w:pPr>
              <w:spacing w:line="360" w:lineRule="auto"/>
              <w:jc w:val="center"/>
              <w:rPr>
                <w:ins w:id="121" w:author="Shaikh" w:date="2023-11-12T16:07:00Z"/>
                <w:rFonts w:eastAsiaTheme="majorEastAsia"/>
                <w:bCs/>
                <w:rPrChange w:id="122" w:author="Shaikh" w:date="2023-11-12T16:09:00Z">
                  <w:rPr>
                    <w:ins w:id="123" w:author="Shaikh" w:date="2023-11-12T16:07:00Z"/>
                    <w:rFonts w:eastAsiaTheme="majorEastAsia"/>
                    <w:b/>
                  </w:rPr>
                </w:rPrChange>
              </w:rPr>
              <w:pPrChange w:id="124" w:author="Shaikh" w:date="2023-11-12T17:22:00Z">
                <w:pPr/>
              </w:pPrChange>
            </w:pPr>
            <w:ins w:id="125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126" w:author="Shaikh" w:date="2023-11-12T17:22:00Z">
              <w:tcPr>
                <w:tcW w:w="2338" w:type="dxa"/>
                <w:gridSpan w:val="2"/>
              </w:tcPr>
            </w:tcPrChange>
          </w:tcPr>
          <w:p w14:paraId="20A3251A" w14:textId="76BEEC00" w:rsidR="009831F3" w:rsidRPr="009831F3" w:rsidRDefault="00F22442">
            <w:pPr>
              <w:spacing w:line="360" w:lineRule="auto"/>
              <w:jc w:val="center"/>
              <w:rPr>
                <w:ins w:id="127" w:author="Shaikh" w:date="2023-11-12T16:07:00Z"/>
                <w:rFonts w:eastAsiaTheme="majorEastAsia"/>
                <w:bCs/>
                <w:rPrChange w:id="128" w:author="Shaikh" w:date="2023-11-12T16:09:00Z">
                  <w:rPr>
                    <w:ins w:id="129" w:author="Shaikh" w:date="2023-11-12T16:07:00Z"/>
                    <w:rFonts w:eastAsiaTheme="majorEastAsia"/>
                    <w:b/>
                  </w:rPr>
                </w:rPrChange>
              </w:rPr>
              <w:pPrChange w:id="130" w:author="Shaikh" w:date="2023-11-12T17:22:00Z">
                <w:pPr/>
              </w:pPrChange>
            </w:pPr>
            <w:ins w:id="131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132" w:author="Shaikh" w:date="2023-11-12T17:22:00Z">
              <w:tcPr>
                <w:tcW w:w="2338" w:type="dxa"/>
              </w:tcPr>
            </w:tcPrChange>
          </w:tcPr>
          <w:p w14:paraId="2DD326FF" w14:textId="55C3D342" w:rsidR="009831F3" w:rsidRPr="009831F3" w:rsidRDefault="00F22442">
            <w:pPr>
              <w:spacing w:line="360" w:lineRule="auto"/>
              <w:jc w:val="center"/>
              <w:rPr>
                <w:ins w:id="133" w:author="Shaikh" w:date="2023-11-12T16:07:00Z"/>
                <w:rFonts w:eastAsiaTheme="majorEastAsia"/>
                <w:bCs/>
                <w:rPrChange w:id="134" w:author="Shaikh" w:date="2023-11-12T16:09:00Z">
                  <w:rPr>
                    <w:ins w:id="135" w:author="Shaikh" w:date="2023-11-12T16:07:00Z"/>
                    <w:rFonts w:eastAsiaTheme="majorEastAsia"/>
                    <w:b/>
                  </w:rPr>
                </w:rPrChange>
              </w:rPr>
              <w:pPrChange w:id="136" w:author="Shaikh" w:date="2023-11-12T17:22:00Z">
                <w:pPr/>
              </w:pPrChange>
            </w:pPr>
            <w:ins w:id="137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</w:tr>
      <w:tr w:rsidR="009831F3" w14:paraId="608DFC38" w14:textId="77777777" w:rsidTr="009053FA">
        <w:trPr>
          <w:ins w:id="138" w:author="Shaikh" w:date="2023-11-12T16:07:00Z"/>
        </w:trPr>
        <w:tc>
          <w:tcPr>
            <w:tcW w:w="1345" w:type="dxa"/>
            <w:tcPrChange w:id="139" w:author="Shaikh" w:date="2023-11-12T17:22:00Z">
              <w:tcPr>
                <w:tcW w:w="2337" w:type="dxa"/>
                <w:gridSpan w:val="2"/>
              </w:tcPr>
            </w:tcPrChange>
          </w:tcPr>
          <w:p w14:paraId="44A710BF" w14:textId="160CC6D0" w:rsidR="009831F3" w:rsidRPr="009831F3" w:rsidRDefault="009831F3">
            <w:pPr>
              <w:spacing w:line="360" w:lineRule="auto"/>
              <w:jc w:val="center"/>
              <w:rPr>
                <w:ins w:id="140" w:author="Shaikh" w:date="2023-11-12T16:07:00Z"/>
                <w:rFonts w:eastAsiaTheme="majorEastAsia"/>
                <w:bCs/>
                <w:rPrChange w:id="141" w:author="Shaikh" w:date="2023-11-12T16:09:00Z">
                  <w:rPr>
                    <w:ins w:id="142" w:author="Shaikh" w:date="2023-11-12T16:07:00Z"/>
                    <w:rFonts w:eastAsiaTheme="majorEastAsia"/>
                    <w:b/>
                  </w:rPr>
                </w:rPrChange>
              </w:rPr>
              <w:pPrChange w:id="143" w:author="Shaikh" w:date="2023-11-12T17:20:00Z">
                <w:pPr/>
              </w:pPrChange>
            </w:pPr>
            <w:ins w:id="144" w:author="Shaikh" w:date="2023-11-12T16:09:00Z">
              <w:r w:rsidRPr="009831F3">
                <w:rPr>
                  <w:rFonts w:eastAsiaTheme="majorEastAsia"/>
                  <w:bCs/>
                  <w:rPrChange w:id="145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5</w:t>
              </w:r>
            </w:ins>
          </w:p>
        </w:tc>
        <w:tc>
          <w:tcPr>
            <w:tcW w:w="2700" w:type="dxa"/>
            <w:vAlign w:val="center"/>
            <w:tcPrChange w:id="146" w:author="Shaikh" w:date="2023-11-12T17:22:00Z">
              <w:tcPr>
                <w:tcW w:w="2337" w:type="dxa"/>
                <w:gridSpan w:val="2"/>
              </w:tcPr>
            </w:tcPrChange>
          </w:tcPr>
          <w:p w14:paraId="583A5BE2" w14:textId="2DBAA244" w:rsidR="009831F3" w:rsidRPr="009831F3" w:rsidRDefault="00F22442">
            <w:pPr>
              <w:spacing w:line="360" w:lineRule="auto"/>
              <w:jc w:val="center"/>
              <w:rPr>
                <w:ins w:id="147" w:author="Shaikh" w:date="2023-11-12T16:07:00Z"/>
                <w:rFonts w:eastAsiaTheme="majorEastAsia"/>
                <w:bCs/>
                <w:rPrChange w:id="148" w:author="Shaikh" w:date="2023-11-12T16:09:00Z">
                  <w:rPr>
                    <w:ins w:id="149" w:author="Shaikh" w:date="2023-11-12T16:07:00Z"/>
                    <w:rFonts w:eastAsiaTheme="majorEastAsia"/>
                    <w:b/>
                  </w:rPr>
                </w:rPrChange>
              </w:rPr>
              <w:pPrChange w:id="150" w:author="Shaikh" w:date="2023-11-12T17:22:00Z">
                <w:pPr/>
              </w:pPrChange>
            </w:pPr>
            <w:ins w:id="151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152" w:author="Shaikh" w:date="2023-11-12T17:22:00Z">
              <w:tcPr>
                <w:tcW w:w="2338" w:type="dxa"/>
                <w:gridSpan w:val="2"/>
              </w:tcPr>
            </w:tcPrChange>
          </w:tcPr>
          <w:p w14:paraId="51E3C78A" w14:textId="0256624C" w:rsidR="009831F3" w:rsidRPr="009831F3" w:rsidRDefault="00F22442">
            <w:pPr>
              <w:spacing w:line="360" w:lineRule="auto"/>
              <w:jc w:val="center"/>
              <w:rPr>
                <w:ins w:id="153" w:author="Shaikh" w:date="2023-11-12T16:07:00Z"/>
                <w:rFonts w:eastAsiaTheme="majorEastAsia"/>
                <w:bCs/>
                <w:rPrChange w:id="154" w:author="Shaikh" w:date="2023-11-12T16:09:00Z">
                  <w:rPr>
                    <w:ins w:id="155" w:author="Shaikh" w:date="2023-11-12T16:07:00Z"/>
                    <w:rFonts w:eastAsiaTheme="majorEastAsia"/>
                    <w:b/>
                  </w:rPr>
                </w:rPrChange>
              </w:rPr>
              <w:pPrChange w:id="156" w:author="Shaikh" w:date="2023-11-12T17:22:00Z">
                <w:pPr/>
              </w:pPrChange>
            </w:pPr>
            <w:ins w:id="157" w:author="Shaikh" w:date="2023-11-12T16:19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158" w:author="Shaikh" w:date="2023-11-12T17:22:00Z">
              <w:tcPr>
                <w:tcW w:w="2338" w:type="dxa"/>
              </w:tcPr>
            </w:tcPrChange>
          </w:tcPr>
          <w:p w14:paraId="2A6ADC31" w14:textId="598648A4" w:rsidR="009831F3" w:rsidRPr="009831F3" w:rsidRDefault="00F22442">
            <w:pPr>
              <w:spacing w:line="360" w:lineRule="auto"/>
              <w:jc w:val="center"/>
              <w:rPr>
                <w:ins w:id="159" w:author="Shaikh" w:date="2023-11-12T16:07:00Z"/>
                <w:rFonts w:eastAsiaTheme="majorEastAsia"/>
                <w:bCs/>
                <w:rPrChange w:id="160" w:author="Shaikh" w:date="2023-11-12T16:09:00Z">
                  <w:rPr>
                    <w:ins w:id="161" w:author="Shaikh" w:date="2023-11-12T16:07:00Z"/>
                    <w:rFonts w:eastAsiaTheme="majorEastAsia"/>
                    <w:b/>
                  </w:rPr>
                </w:rPrChange>
              </w:rPr>
              <w:pPrChange w:id="162" w:author="Shaikh" w:date="2023-11-12T17:22:00Z">
                <w:pPr/>
              </w:pPrChange>
            </w:pPr>
            <w:ins w:id="163" w:author="Shaikh" w:date="2023-11-12T16:19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4601458F" w14:textId="77777777" w:rsidTr="009053FA">
        <w:trPr>
          <w:ins w:id="164" w:author="Shaikh" w:date="2023-11-12T16:07:00Z"/>
        </w:trPr>
        <w:tc>
          <w:tcPr>
            <w:tcW w:w="1345" w:type="dxa"/>
            <w:tcPrChange w:id="165" w:author="Shaikh" w:date="2023-11-12T17:22:00Z">
              <w:tcPr>
                <w:tcW w:w="2337" w:type="dxa"/>
                <w:gridSpan w:val="2"/>
              </w:tcPr>
            </w:tcPrChange>
          </w:tcPr>
          <w:p w14:paraId="4211E7EE" w14:textId="4B404F50" w:rsidR="009831F3" w:rsidRPr="009831F3" w:rsidRDefault="009831F3">
            <w:pPr>
              <w:spacing w:line="360" w:lineRule="auto"/>
              <w:jc w:val="center"/>
              <w:rPr>
                <w:ins w:id="166" w:author="Shaikh" w:date="2023-11-12T16:07:00Z"/>
                <w:rFonts w:eastAsiaTheme="majorEastAsia"/>
                <w:bCs/>
                <w:rPrChange w:id="167" w:author="Shaikh" w:date="2023-11-12T16:09:00Z">
                  <w:rPr>
                    <w:ins w:id="168" w:author="Shaikh" w:date="2023-11-12T16:07:00Z"/>
                    <w:rFonts w:eastAsiaTheme="majorEastAsia"/>
                    <w:b/>
                  </w:rPr>
                </w:rPrChange>
              </w:rPr>
              <w:pPrChange w:id="169" w:author="Shaikh" w:date="2023-11-12T17:20:00Z">
                <w:pPr/>
              </w:pPrChange>
            </w:pPr>
            <w:ins w:id="170" w:author="Shaikh" w:date="2023-11-12T16:09:00Z">
              <w:r w:rsidRPr="009831F3">
                <w:rPr>
                  <w:rFonts w:eastAsiaTheme="majorEastAsia"/>
                  <w:bCs/>
                  <w:rPrChange w:id="171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6</w:t>
              </w:r>
            </w:ins>
          </w:p>
        </w:tc>
        <w:tc>
          <w:tcPr>
            <w:tcW w:w="2700" w:type="dxa"/>
            <w:vAlign w:val="center"/>
            <w:tcPrChange w:id="172" w:author="Shaikh" w:date="2023-11-12T17:22:00Z">
              <w:tcPr>
                <w:tcW w:w="2337" w:type="dxa"/>
                <w:gridSpan w:val="2"/>
              </w:tcPr>
            </w:tcPrChange>
          </w:tcPr>
          <w:p w14:paraId="43FB6B67" w14:textId="5BCBA063" w:rsidR="009831F3" w:rsidRPr="009831F3" w:rsidRDefault="00F22442">
            <w:pPr>
              <w:spacing w:line="360" w:lineRule="auto"/>
              <w:jc w:val="center"/>
              <w:rPr>
                <w:ins w:id="173" w:author="Shaikh" w:date="2023-11-12T16:07:00Z"/>
                <w:rFonts w:eastAsiaTheme="majorEastAsia"/>
                <w:bCs/>
                <w:rPrChange w:id="174" w:author="Shaikh" w:date="2023-11-12T16:09:00Z">
                  <w:rPr>
                    <w:ins w:id="175" w:author="Shaikh" w:date="2023-11-12T16:07:00Z"/>
                    <w:rFonts w:eastAsiaTheme="majorEastAsia"/>
                    <w:b/>
                  </w:rPr>
                </w:rPrChange>
              </w:rPr>
              <w:pPrChange w:id="176" w:author="Shaikh" w:date="2023-11-12T17:22:00Z">
                <w:pPr/>
              </w:pPrChange>
            </w:pPr>
            <w:ins w:id="177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178" w:author="Shaikh" w:date="2023-11-12T17:22:00Z">
              <w:tcPr>
                <w:tcW w:w="2338" w:type="dxa"/>
                <w:gridSpan w:val="2"/>
              </w:tcPr>
            </w:tcPrChange>
          </w:tcPr>
          <w:p w14:paraId="1F54355F" w14:textId="315959A5" w:rsidR="009831F3" w:rsidRPr="009831F3" w:rsidRDefault="00F22442">
            <w:pPr>
              <w:spacing w:line="360" w:lineRule="auto"/>
              <w:jc w:val="center"/>
              <w:rPr>
                <w:ins w:id="179" w:author="Shaikh" w:date="2023-11-12T16:07:00Z"/>
                <w:rFonts w:eastAsiaTheme="majorEastAsia"/>
                <w:bCs/>
                <w:rPrChange w:id="180" w:author="Shaikh" w:date="2023-11-12T16:09:00Z">
                  <w:rPr>
                    <w:ins w:id="181" w:author="Shaikh" w:date="2023-11-12T16:07:00Z"/>
                    <w:rFonts w:eastAsiaTheme="majorEastAsia"/>
                    <w:b/>
                  </w:rPr>
                </w:rPrChange>
              </w:rPr>
              <w:pPrChange w:id="182" w:author="Shaikh" w:date="2023-11-12T17:22:00Z">
                <w:pPr/>
              </w:pPrChange>
            </w:pPr>
            <w:ins w:id="183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184" w:author="Shaikh" w:date="2023-11-12T17:22:00Z">
              <w:tcPr>
                <w:tcW w:w="2338" w:type="dxa"/>
              </w:tcPr>
            </w:tcPrChange>
          </w:tcPr>
          <w:p w14:paraId="7C904703" w14:textId="27FB9EB6" w:rsidR="009831F3" w:rsidRPr="009831F3" w:rsidRDefault="00F22442">
            <w:pPr>
              <w:spacing w:line="360" w:lineRule="auto"/>
              <w:jc w:val="center"/>
              <w:rPr>
                <w:ins w:id="185" w:author="Shaikh" w:date="2023-11-12T16:07:00Z"/>
                <w:rFonts w:eastAsiaTheme="majorEastAsia"/>
                <w:bCs/>
                <w:rPrChange w:id="186" w:author="Shaikh" w:date="2023-11-12T16:09:00Z">
                  <w:rPr>
                    <w:ins w:id="187" w:author="Shaikh" w:date="2023-11-12T16:07:00Z"/>
                    <w:rFonts w:eastAsiaTheme="majorEastAsia"/>
                    <w:b/>
                  </w:rPr>
                </w:rPrChange>
              </w:rPr>
              <w:pPrChange w:id="188" w:author="Shaikh" w:date="2023-11-12T17:22:00Z">
                <w:pPr/>
              </w:pPrChange>
            </w:pPr>
            <w:ins w:id="189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</w:tr>
      <w:tr w:rsidR="009831F3" w14:paraId="3A651C34" w14:textId="77777777" w:rsidTr="009053FA">
        <w:trPr>
          <w:ins w:id="190" w:author="Shaikh" w:date="2023-11-12T16:08:00Z"/>
        </w:trPr>
        <w:tc>
          <w:tcPr>
            <w:tcW w:w="1345" w:type="dxa"/>
            <w:tcPrChange w:id="191" w:author="Shaikh" w:date="2023-11-12T17:22:00Z">
              <w:tcPr>
                <w:tcW w:w="715" w:type="dxa"/>
              </w:tcPr>
            </w:tcPrChange>
          </w:tcPr>
          <w:p w14:paraId="723D5916" w14:textId="4D32C097" w:rsidR="009831F3" w:rsidRPr="009831F3" w:rsidRDefault="009831F3">
            <w:pPr>
              <w:spacing w:line="360" w:lineRule="auto"/>
              <w:jc w:val="center"/>
              <w:rPr>
                <w:ins w:id="192" w:author="Shaikh" w:date="2023-11-12T16:08:00Z"/>
                <w:rFonts w:eastAsiaTheme="majorEastAsia"/>
                <w:bCs/>
                <w:rPrChange w:id="193" w:author="Shaikh" w:date="2023-11-12T16:09:00Z">
                  <w:rPr>
                    <w:ins w:id="194" w:author="Shaikh" w:date="2023-11-12T16:08:00Z"/>
                    <w:rFonts w:eastAsiaTheme="majorEastAsia"/>
                    <w:b/>
                  </w:rPr>
                </w:rPrChange>
              </w:rPr>
              <w:pPrChange w:id="195" w:author="Shaikh" w:date="2023-11-12T17:20:00Z">
                <w:pPr/>
              </w:pPrChange>
            </w:pPr>
            <w:ins w:id="196" w:author="Shaikh" w:date="2023-11-12T16:09:00Z">
              <w:r w:rsidRPr="009831F3">
                <w:rPr>
                  <w:rFonts w:eastAsiaTheme="majorEastAsia"/>
                  <w:bCs/>
                  <w:rPrChange w:id="197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7</w:t>
              </w:r>
            </w:ins>
          </w:p>
        </w:tc>
        <w:tc>
          <w:tcPr>
            <w:tcW w:w="2700" w:type="dxa"/>
            <w:vAlign w:val="center"/>
            <w:tcPrChange w:id="198" w:author="Shaikh" w:date="2023-11-12T17:22:00Z">
              <w:tcPr>
                <w:tcW w:w="2070" w:type="dxa"/>
                <w:gridSpan w:val="2"/>
              </w:tcPr>
            </w:tcPrChange>
          </w:tcPr>
          <w:p w14:paraId="368F89D1" w14:textId="06F5069E" w:rsidR="009831F3" w:rsidRPr="009831F3" w:rsidRDefault="00F22442">
            <w:pPr>
              <w:spacing w:line="360" w:lineRule="auto"/>
              <w:jc w:val="center"/>
              <w:rPr>
                <w:ins w:id="199" w:author="Shaikh" w:date="2023-11-12T16:08:00Z"/>
                <w:rFonts w:eastAsiaTheme="majorEastAsia"/>
                <w:bCs/>
                <w:rPrChange w:id="200" w:author="Shaikh" w:date="2023-11-12T16:09:00Z">
                  <w:rPr>
                    <w:ins w:id="201" w:author="Shaikh" w:date="2023-11-12T16:08:00Z"/>
                    <w:rFonts w:eastAsiaTheme="majorEastAsia"/>
                    <w:b/>
                  </w:rPr>
                </w:rPrChange>
              </w:rPr>
              <w:pPrChange w:id="202" w:author="Shaikh" w:date="2023-11-12T17:22:00Z">
                <w:pPr/>
              </w:pPrChange>
            </w:pPr>
            <w:ins w:id="203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204" w:author="Shaikh" w:date="2023-11-12T17:22:00Z">
              <w:tcPr>
                <w:tcW w:w="2520" w:type="dxa"/>
                <w:gridSpan w:val="2"/>
              </w:tcPr>
            </w:tcPrChange>
          </w:tcPr>
          <w:p w14:paraId="3BA6F543" w14:textId="2EB3AF1C" w:rsidR="009831F3" w:rsidRPr="009831F3" w:rsidRDefault="00F22442">
            <w:pPr>
              <w:spacing w:line="360" w:lineRule="auto"/>
              <w:jc w:val="center"/>
              <w:rPr>
                <w:ins w:id="205" w:author="Shaikh" w:date="2023-11-12T16:08:00Z"/>
                <w:rFonts w:eastAsiaTheme="majorEastAsia"/>
                <w:bCs/>
                <w:rPrChange w:id="206" w:author="Shaikh" w:date="2023-11-12T16:09:00Z">
                  <w:rPr>
                    <w:ins w:id="207" w:author="Shaikh" w:date="2023-11-12T16:08:00Z"/>
                    <w:rFonts w:eastAsiaTheme="majorEastAsia"/>
                    <w:b/>
                  </w:rPr>
                </w:rPrChange>
              </w:rPr>
              <w:pPrChange w:id="208" w:author="Shaikh" w:date="2023-11-12T17:22:00Z">
                <w:pPr/>
              </w:pPrChange>
            </w:pPr>
            <w:ins w:id="209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210" w:author="Shaikh" w:date="2023-11-12T17:22:00Z">
              <w:tcPr>
                <w:tcW w:w="4045" w:type="dxa"/>
                <w:gridSpan w:val="2"/>
              </w:tcPr>
            </w:tcPrChange>
          </w:tcPr>
          <w:p w14:paraId="0F1BD91E" w14:textId="0022A471" w:rsidR="009831F3" w:rsidRPr="009831F3" w:rsidRDefault="00F22442">
            <w:pPr>
              <w:spacing w:line="360" w:lineRule="auto"/>
              <w:jc w:val="center"/>
              <w:rPr>
                <w:ins w:id="211" w:author="Shaikh" w:date="2023-11-12T16:08:00Z"/>
                <w:rFonts w:eastAsiaTheme="majorEastAsia"/>
                <w:bCs/>
                <w:rPrChange w:id="212" w:author="Shaikh" w:date="2023-11-12T16:09:00Z">
                  <w:rPr>
                    <w:ins w:id="213" w:author="Shaikh" w:date="2023-11-12T16:08:00Z"/>
                    <w:rFonts w:eastAsiaTheme="majorEastAsia"/>
                    <w:b/>
                  </w:rPr>
                </w:rPrChange>
              </w:rPr>
              <w:pPrChange w:id="214" w:author="Shaikh" w:date="2023-11-12T17:22:00Z">
                <w:pPr/>
              </w:pPrChange>
            </w:pPr>
            <w:ins w:id="215" w:author="Shaikh" w:date="2023-11-12T16:20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1BDF2255" w14:textId="77777777" w:rsidTr="009053FA">
        <w:trPr>
          <w:ins w:id="216" w:author="Shaikh" w:date="2023-11-12T16:08:00Z"/>
        </w:trPr>
        <w:tc>
          <w:tcPr>
            <w:tcW w:w="1345" w:type="dxa"/>
            <w:tcPrChange w:id="217" w:author="Shaikh" w:date="2023-11-12T17:22:00Z">
              <w:tcPr>
                <w:tcW w:w="715" w:type="dxa"/>
              </w:tcPr>
            </w:tcPrChange>
          </w:tcPr>
          <w:p w14:paraId="047ED577" w14:textId="1D9B2180" w:rsidR="009831F3" w:rsidRPr="009831F3" w:rsidRDefault="009831F3">
            <w:pPr>
              <w:spacing w:line="360" w:lineRule="auto"/>
              <w:jc w:val="center"/>
              <w:rPr>
                <w:ins w:id="218" w:author="Shaikh" w:date="2023-11-12T16:08:00Z"/>
                <w:rFonts w:eastAsiaTheme="majorEastAsia"/>
                <w:bCs/>
                <w:rPrChange w:id="219" w:author="Shaikh" w:date="2023-11-12T16:09:00Z">
                  <w:rPr>
                    <w:ins w:id="220" w:author="Shaikh" w:date="2023-11-12T16:08:00Z"/>
                    <w:rFonts w:eastAsiaTheme="majorEastAsia"/>
                    <w:b/>
                  </w:rPr>
                </w:rPrChange>
              </w:rPr>
              <w:pPrChange w:id="221" w:author="Shaikh" w:date="2023-11-12T17:20:00Z">
                <w:pPr/>
              </w:pPrChange>
            </w:pPr>
            <w:ins w:id="222" w:author="Shaikh" w:date="2023-11-12T16:09:00Z">
              <w:r w:rsidRPr="009831F3">
                <w:rPr>
                  <w:rFonts w:eastAsiaTheme="majorEastAsia"/>
                  <w:bCs/>
                  <w:rPrChange w:id="223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8</w:t>
              </w:r>
            </w:ins>
          </w:p>
        </w:tc>
        <w:tc>
          <w:tcPr>
            <w:tcW w:w="2700" w:type="dxa"/>
            <w:vAlign w:val="center"/>
            <w:tcPrChange w:id="224" w:author="Shaikh" w:date="2023-11-12T17:22:00Z">
              <w:tcPr>
                <w:tcW w:w="2070" w:type="dxa"/>
                <w:gridSpan w:val="2"/>
              </w:tcPr>
            </w:tcPrChange>
          </w:tcPr>
          <w:p w14:paraId="10CFEEF4" w14:textId="1CD681BA" w:rsidR="009831F3" w:rsidRPr="009831F3" w:rsidRDefault="00F22442">
            <w:pPr>
              <w:spacing w:line="360" w:lineRule="auto"/>
              <w:jc w:val="center"/>
              <w:rPr>
                <w:ins w:id="225" w:author="Shaikh" w:date="2023-11-12T16:08:00Z"/>
                <w:rFonts w:eastAsiaTheme="majorEastAsia"/>
                <w:bCs/>
                <w:rPrChange w:id="226" w:author="Shaikh" w:date="2023-11-12T16:09:00Z">
                  <w:rPr>
                    <w:ins w:id="227" w:author="Shaikh" w:date="2023-11-12T16:08:00Z"/>
                    <w:rFonts w:eastAsiaTheme="majorEastAsia"/>
                    <w:b/>
                  </w:rPr>
                </w:rPrChange>
              </w:rPr>
              <w:pPrChange w:id="228" w:author="Shaikh" w:date="2023-11-12T17:22:00Z">
                <w:pPr/>
              </w:pPrChange>
            </w:pPr>
            <w:ins w:id="229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230" w:author="Shaikh" w:date="2023-11-12T17:22:00Z">
              <w:tcPr>
                <w:tcW w:w="2520" w:type="dxa"/>
                <w:gridSpan w:val="2"/>
              </w:tcPr>
            </w:tcPrChange>
          </w:tcPr>
          <w:p w14:paraId="140ECD60" w14:textId="7BD94827" w:rsidR="009831F3" w:rsidRPr="009831F3" w:rsidRDefault="002730A9">
            <w:pPr>
              <w:spacing w:line="360" w:lineRule="auto"/>
              <w:jc w:val="center"/>
              <w:rPr>
                <w:ins w:id="231" w:author="Shaikh" w:date="2023-11-12T16:08:00Z"/>
                <w:rFonts w:eastAsiaTheme="majorEastAsia"/>
                <w:bCs/>
                <w:rPrChange w:id="232" w:author="Shaikh" w:date="2023-11-12T16:09:00Z">
                  <w:rPr>
                    <w:ins w:id="233" w:author="Shaikh" w:date="2023-11-12T16:08:00Z"/>
                    <w:rFonts w:eastAsiaTheme="majorEastAsia"/>
                    <w:b/>
                  </w:rPr>
                </w:rPrChange>
              </w:rPr>
              <w:pPrChange w:id="234" w:author="Shaikh" w:date="2023-11-12T17:22:00Z">
                <w:pPr/>
              </w:pPrChange>
            </w:pPr>
            <w:ins w:id="235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236" w:author="Shaikh" w:date="2023-11-12T17:22:00Z">
              <w:tcPr>
                <w:tcW w:w="4045" w:type="dxa"/>
                <w:gridSpan w:val="2"/>
              </w:tcPr>
            </w:tcPrChange>
          </w:tcPr>
          <w:p w14:paraId="16E9A156" w14:textId="7445B505" w:rsidR="009831F3" w:rsidRPr="009831F3" w:rsidRDefault="002730A9">
            <w:pPr>
              <w:spacing w:line="360" w:lineRule="auto"/>
              <w:jc w:val="center"/>
              <w:rPr>
                <w:ins w:id="237" w:author="Shaikh" w:date="2023-11-12T16:08:00Z"/>
                <w:rFonts w:eastAsiaTheme="majorEastAsia"/>
                <w:bCs/>
                <w:rPrChange w:id="238" w:author="Shaikh" w:date="2023-11-12T16:09:00Z">
                  <w:rPr>
                    <w:ins w:id="239" w:author="Shaikh" w:date="2023-11-12T16:08:00Z"/>
                    <w:rFonts w:eastAsiaTheme="majorEastAsia"/>
                    <w:b/>
                  </w:rPr>
                </w:rPrChange>
              </w:rPr>
              <w:pPrChange w:id="240" w:author="Shaikh" w:date="2023-11-12T17:22:00Z">
                <w:pPr/>
              </w:pPrChange>
            </w:pPr>
            <w:ins w:id="241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</w:tr>
      <w:tr w:rsidR="009831F3" w14:paraId="0A3BCA1A" w14:textId="77777777" w:rsidTr="009053FA">
        <w:trPr>
          <w:ins w:id="242" w:author="Shaikh" w:date="2023-11-12T16:08:00Z"/>
        </w:trPr>
        <w:tc>
          <w:tcPr>
            <w:tcW w:w="1345" w:type="dxa"/>
            <w:tcPrChange w:id="243" w:author="Shaikh" w:date="2023-11-12T17:22:00Z">
              <w:tcPr>
                <w:tcW w:w="715" w:type="dxa"/>
              </w:tcPr>
            </w:tcPrChange>
          </w:tcPr>
          <w:p w14:paraId="443611CE" w14:textId="3D8BD9C8" w:rsidR="009831F3" w:rsidRPr="009831F3" w:rsidRDefault="009831F3">
            <w:pPr>
              <w:spacing w:line="360" w:lineRule="auto"/>
              <w:jc w:val="center"/>
              <w:rPr>
                <w:ins w:id="244" w:author="Shaikh" w:date="2023-11-12T16:08:00Z"/>
                <w:rFonts w:eastAsiaTheme="majorEastAsia"/>
                <w:bCs/>
                <w:rPrChange w:id="245" w:author="Shaikh" w:date="2023-11-12T16:09:00Z">
                  <w:rPr>
                    <w:ins w:id="246" w:author="Shaikh" w:date="2023-11-12T16:08:00Z"/>
                    <w:rFonts w:eastAsiaTheme="majorEastAsia"/>
                    <w:b/>
                  </w:rPr>
                </w:rPrChange>
              </w:rPr>
              <w:pPrChange w:id="247" w:author="Shaikh" w:date="2023-11-12T17:20:00Z">
                <w:pPr/>
              </w:pPrChange>
            </w:pPr>
            <w:ins w:id="248" w:author="Shaikh" w:date="2023-11-12T16:09:00Z">
              <w:r w:rsidRPr="009831F3">
                <w:rPr>
                  <w:rFonts w:eastAsiaTheme="majorEastAsia"/>
                  <w:bCs/>
                  <w:rPrChange w:id="249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9</w:t>
              </w:r>
            </w:ins>
          </w:p>
        </w:tc>
        <w:tc>
          <w:tcPr>
            <w:tcW w:w="2700" w:type="dxa"/>
            <w:vAlign w:val="center"/>
            <w:tcPrChange w:id="250" w:author="Shaikh" w:date="2023-11-12T17:22:00Z">
              <w:tcPr>
                <w:tcW w:w="2070" w:type="dxa"/>
                <w:gridSpan w:val="2"/>
              </w:tcPr>
            </w:tcPrChange>
          </w:tcPr>
          <w:p w14:paraId="6955E380" w14:textId="71B1B11D" w:rsidR="009831F3" w:rsidRPr="009831F3" w:rsidRDefault="00F22442">
            <w:pPr>
              <w:spacing w:line="360" w:lineRule="auto"/>
              <w:jc w:val="center"/>
              <w:rPr>
                <w:ins w:id="251" w:author="Shaikh" w:date="2023-11-12T16:08:00Z"/>
                <w:rFonts w:eastAsiaTheme="majorEastAsia"/>
                <w:bCs/>
                <w:rPrChange w:id="252" w:author="Shaikh" w:date="2023-11-12T16:09:00Z">
                  <w:rPr>
                    <w:ins w:id="253" w:author="Shaikh" w:date="2023-11-12T16:08:00Z"/>
                    <w:rFonts w:eastAsiaTheme="majorEastAsia"/>
                    <w:b/>
                  </w:rPr>
                </w:rPrChange>
              </w:rPr>
              <w:pPrChange w:id="254" w:author="Shaikh" w:date="2023-11-12T17:22:00Z">
                <w:pPr/>
              </w:pPrChange>
            </w:pPr>
            <w:ins w:id="255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256" w:author="Shaikh" w:date="2023-11-12T17:22:00Z">
              <w:tcPr>
                <w:tcW w:w="2520" w:type="dxa"/>
                <w:gridSpan w:val="2"/>
              </w:tcPr>
            </w:tcPrChange>
          </w:tcPr>
          <w:p w14:paraId="1F059346" w14:textId="67F8BD66" w:rsidR="009831F3" w:rsidRPr="009831F3" w:rsidRDefault="002730A9">
            <w:pPr>
              <w:spacing w:line="360" w:lineRule="auto"/>
              <w:jc w:val="center"/>
              <w:rPr>
                <w:ins w:id="257" w:author="Shaikh" w:date="2023-11-12T16:08:00Z"/>
                <w:rFonts w:eastAsiaTheme="majorEastAsia"/>
                <w:bCs/>
                <w:rPrChange w:id="258" w:author="Shaikh" w:date="2023-11-12T16:09:00Z">
                  <w:rPr>
                    <w:ins w:id="259" w:author="Shaikh" w:date="2023-11-12T16:08:00Z"/>
                    <w:rFonts w:eastAsiaTheme="majorEastAsia"/>
                    <w:b/>
                  </w:rPr>
                </w:rPrChange>
              </w:rPr>
              <w:pPrChange w:id="260" w:author="Shaikh" w:date="2023-11-12T17:22:00Z">
                <w:pPr/>
              </w:pPrChange>
            </w:pPr>
            <w:ins w:id="261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262" w:author="Shaikh" w:date="2023-11-12T17:22:00Z">
              <w:tcPr>
                <w:tcW w:w="4045" w:type="dxa"/>
                <w:gridSpan w:val="2"/>
              </w:tcPr>
            </w:tcPrChange>
          </w:tcPr>
          <w:p w14:paraId="33EF9BE1" w14:textId="5917FEF7" w:rsidR="009831F3" w:rsidRPr="009831F3" w:rsidRDefault="002730A9">
            <w:pPr>
              <w:spacing w:line="360" w:lineRule="auto"/>
              <w:jc w:val="center"/>
              <w:rPr>
                <w:ins w:id="263" w:author="Shaikh" w:date="2023-11-12T16:08:00Z"/>
                <w:rFonts w:eastAsiaTheme="majorEastAsia"/>
                <w:bCs/>
                <w:rPrChange w:id="264" w:author="Shaikh" w:date="2023-11-12T16:09:00Z">
                  <w:rPr>
                    <w:ins w:id="265" w:author="Shaikh" w:date="2023-11-12T16:08:00Z"/>
                    <w:rFonts w:eastAsiaTheme="majorEastAsia"/>
                    <w:b/>
                  </w:rPr>
                </w:rPrChange>
              </w:rPr>
              <w:pPrChange w:id="266" w:author="Shaikh" w:date="2023-11-12T17:22:00Z">
                <w:pPr/>
              </w:pPrChange>
            </w:pPr>
            <w:ins w:id="267" w:author="Shaikh" w:date="2023-11-12T16:20:00Z">
              <w:r>
                <w:rPr>
                  <w:rFonts w:eastAsiaTheme="majorEastAsia"/>
                  <w:bCs/>
                </w:rPr>
                <w:t>Yes</w:t>
              </w:r>
            </w:ins>
          </w:p>
        </w:tc>
      </w:tr>
      <w:tr w:rsidR="009831F3" w14:paraId="5E49D601" w14:textId="77777777" w:rsidTr="009053FA">
        <w:trPr>
          <w:ins w:id="268" w:author="Shaikh" w:date="2023-11-12T16:08:00Z"/>
        </w:trPr>
        <w:tc>
          <w:tcPr>
            <w:tcW w:w="1345" w:type="dxa"/>
            <w:tcPrChange w:id="269" w:author="Shaikh" w:date="2023-11-12T17:22:00Z">
              <w:tcPr>
                <w:tcW w:w="715" w:type="dxa"/>
              </w:tcPr>
            </w:tcPrChange>
          </w:tcPr>
          <w:p w14:paraId="6A445DB2" w14:textId="5B380BF9" w:rsidR="009831F3" w:rsidRPr="009831F3" w:rsidRDefault="009831F3">
            <w:pPr>
              <w:spacing w:line="360" w:lineRule="auto"/>
              <w:jc w:val="center"/>
              <w:rPr>
                <w:ins w:id="270" w:author="Shaikh" w:date="2023-11-12T16:08:00Z"/>
                <w:rFonts w:eastAsiaTheme="majorEastAsia"/>
                <w:bCs/>
                <w:rPrChange w:id="271" w:author="Shaikh" w:date="2023-11-12T16:09:00Z">
                  <w:rPr>
                    <w:ins w:id="272" w:author="Shaikh" w:date="2023-11-12T16:08:00Z"/>
                    <w:rFonts w:eastAsiaTheme="majorEastAsia"/>
                    <w:b/>
                  </w:rPr>
                </w:rPrChange>
              </w:rPr>
              <w:pPrChange w:id="273" w:author="Shaikh" w:date="2023-11-12T17:20:00Z">
                <w:pPr/>
              </w:pPrChange>
            </w:pPr>
            <w:ins w:id="274" w:author="Shaikh" w:date="2023-11-12T16:09:00Z">
              <w:r w:rsidRPr="009831F3">
                <w:rPr>
                  <w:rFonts w:eastAsiaTheme="majorEastAsia"/>
                  <w:bCs/>
                  <w:rPrChange w:id="275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10</w:t>
              </w:r>
            </w:ins>
          </w:p>
        </w:tc>
        <w:tc>
          <w:tcPr>
            <w:tcW w:w="2700" w:type="dxa"/>
            <w:vAlign w:val="center"/>
            <w:tcPrChange w:id="276" w:author="Shaikh" w:date="2023-11-12T17:22:00Z">
              <w:tcPr>
                <w:tcW w:w="2070" w:type="dxa"/>
                <w:gridSpan w:val="2"/>
              </w:tcPr>
            </w:tcPrChange>
          </w:tcPr>
          <w:p w14:paraId="5BCB5738" w14:textId="4D2BA9DD" w:rsidR="009831F3" w:rsidRPr="009831F3" w:rsidRDefault="00F22442">
            <w:pPr>
              <w:spacing w:line="360" w:lineRule="auto"/>
              <w:jc w:val="center"/>
              <w:rPr>
                <w:ins w:id="277" w:author="Shaikh" w:date="2023-11-12T16:08:00Z"/>
                <w:rFonts w:eastAsiaTheme="majorEastAsia"/>
                <w:bCs/>
                <w:rPrChange w:id="278" w:author="Shaikh" w:date="2023-11-12T16:09:00Z">
                  <w:rPr>
                    <w:ins w:id="279" w:author="Shaikh" w:date="2023-11-12T16:08:00Z"/>
                    <w:rFonts w:eastAsiaTheme="majorEastAsia"/>
                    <w:b/>
                  </w:rPr>
                </w:rPrChange>
              </w:rPr>
              <w:pPrChange w:id="280" w:author="Shaikh" w:date="2023-11-12T17:22:00Z">
                <w:pPr/>
              </w:pPrChange>
            </w:pPr>
            <w:ins w:id="281" w:author="Shaikh" w:date="2023-11-12T16:17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282" w:author="Shaikh" w:date="2023-11-12T17:22:00Z">
              <w:tcPr>
                <w:tcW w:w="2520" w:type="dxa"/>
                <w:gridSpan w:val="2"/>
              </w:tcPr>
            </w:tcPrChange>
          </w:tcPr>
          <w:p w14:paraId="22DDEC37" w14:textId="260EF938" w:rsidR="009831F3" w:rsidRPr="009831F3" w:rsidRDefault="002730A9">
            <w:pPr>
              <w:spacing w:line="360" w:lineRule="auto"/>
              <w:jc w:val="center"/>
              <w:rPr>
                <w:ins w:id="283" w:author="Shaikh" w:date="2023-11-12T16:08:00Z"/>
                <w:rFonts w:eastAsiaTheme="majorEastAsia"/>
                <w:bCs/>
                <w:rPrChange w:id="284" w:author="Shaikh" w:date="2023-11-12T16:09:00Z">
                  <w:rPr>
                    <w:ins w:id="285" w:author="Shaikh" w:date="2023-11-12T16:08:00Z"/>
                    <w:rFonts w:eastAsiaTheme="majorEastAsia"/>
                    <w:b/>
                  </w:rPr>
                </w:rPrChange>
              </w:rPr>
              <w:pPrChange w:id="286" w:author="Shaikh" w:date="2023-11-12T17:22:00Z">
                <w:pPr/>
              </w:pPrChange>
            </w:pPr>
            <w:ins w:id="287" w:author="Shaikh" w:date="2023-11-12T16:21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288" w:author="Shaikh" w:date="2023-11-12T17:22:00Z">
              <w:tcPr>
                <w:tcW w:w="4045" w:type="dxa"/>
                <w:gridSpan w:val="2"/>
              </w:tcPr>
            </w:tcPrChange>
          </w:tcPr>
          <w:p w14:paraId="36BBD0E6" w14:textId="046E695F" w:rsidR="009831F3" w:rsidRPr="009831F3" w:rsidRDefault="002730A9">
            <w:pPr>
              <w:spacing w:line="360" w:lineRule="auto"/>
              <w:jc w:val="center"/>
              <w:rPr>
                <w:ins w:id="289" w:author="Shaikh" w:date="2023-11-12T16:08:00Z"/>
                <w:rFonts w:eastAsiaTheme="majorEastAsia"/>
                <w:bCs/>
                <w:rPrChange w:id="290" w:author="Shaikh" w:date="2023-11-12T16:09:00Z">
                  <w:rPr>
                    <w:ins w:id="291" w:author="Shaikh" w:date="2023-11-12T16:08:00Z"/>
                    <w:rFonts w:eastAsiaTheme="majorEastAsia"/>
                    <w:b/>
                  </w:rPr>
                </w:rPrChange>
              </w:rPr>
              <w:pPrChange w:id="292" w:author="Shaikh" w:date="2023-11-12T17:22:00Z">
                <w:pPr/>
              </w:pPrChange>
            </w:pPr>
            <w:ins w:id="293" w:author="Shaikh" w:date="2023-11-12T16:21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6A05DF80" w14:textId="77777777" w:rsidTr="009053FA">
        <w:trPr>
          <w:ins w:id="294" w:author="Shaikh" w:date="2023-11-12T16:08:00Z"/>
        </w:trPr>
        <w:tc>
          <w:tcPr>
            <w:tcW w:w="1345" w:type="dxa"/>
            <w:tcPrChange w:id="295" w:author="Shaikh" w:date="2023-11-12T17:22:00Z">
              <w:tcPr>
                <w:tcW w:w="715" w:type="dxa"/>
              </w:tcPr>
            </w:tcPrChange>
          </w:tcPr>
          <w:p w14:paraId="15A4DFAF" w14:textId="0D963A1F" w:rsidR="009831F3" w:rsidRPr="009831F3" w:rsidRDefault="009831F3">
            <w:pPr>
              <w:spacing w:line="360" w:lineRule="auto"/>
              <w:jc w:val="center"/>
              <w:rPr>
                <w:ins w:id="296" w:author="Shaikh" w:date="2023-11-12T16:08:00Z"/>
                <w:rFonts w:eastAsiaTheme="majorEastAsia"/>
                <w:bCs/>
                <w:rPrChange w:id="297" w:author="Shaikh" w:date="2023-11-12T16:09:00Z">
                  <w:rPr>
                    <w:ins w:id="298" w:author="Shaikh" w:date="2023-11-12T16:08:00Z"/>
                    <w:rFonts w:eastAsiaTheme="majorEastAsia"/>
                    <w:b/>
                  </w:rPr>
                </w:rPrChange>
              </w:rPr>
              <w:pPrChange w:id="299" w:author="Shaikh" w:date="2023-11-12T17:20:00Z">
                <w:pPr/>
              </w:pPrChange>
            </w:pPr>
            <w:ins w:id="300" w:author="Shaikh" w:date="2023-11-12T16:09:00Z">
              <w:r w:rsidRPr="009831F3">
                <w:rPr>
                  <w:rFonts w:eastAsiaTheme="majorEastAsia"/>
                  <w:bCs/>
                  <w:rPrChange w:id="301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11</w:t>
              </w:r>
            </w:ins>
          </w:p>
        </w:tc>
        <w:tc>
          <w:tcPr>
            <w:tcW w:w="2700" w:type="dxa"/>
            <w:vAlign w:val="center"/>
            <w:tcPrChange w:id="302" w:author="Shaikh" w:date="2023-11-12T17:22:00Z">
              <w:tcPr>
                <w:tcW w:w="2070" w:type="dxa"/>
                <w:gridSpan w:val="2"/>
              </w:tcPr>
            </w:tcPrChange>
          </w:tcPr>
          <w:p w14:paraId="7125FA50" w14:textId="0FB7AAA1" w:rsidR="009831F3" w:rsidRPr="009831F3" w:rsidRDefault="00F22442">
            <w:pPr>
              <w:spacing w:line="360" w:lineRule="auto"/>
              <w:jc w:val="center"/>
              <w:rPr>
                <w:ins w:id="303" w:author="Shaikh" w:date="2023-11-12T16:08:00Z"/>
                <w:rFonts w:eastAsiaTheme="majorEastAsia"/>
                <w:bCs/>
                <w:rPrChange w:id="304" w:author="Shaikh" w:date="2023-11-12T16:09:00Z">
                  <w:rPr>
                    <w:ins w:id="305" w:author="Shaikh" w:date="2023-11-12T16:08:00Z"/>
                    <w:rFonts w:eastAsiaTheme="majorEastAsia"/>
                    <w:b/>
                  </w:rPr>
                </w:rPrChange>
              </w:rPr>
              <w:pPrChange w:id="306" w:author="Shaikh" w:date="2023-11-12T17:22:00Z">
                <w:pPr/>
              </w:pPrChange>
            </w:pPr>
            <w:ins w:id="307" w:author="Shaikh" w:date="2023-11-12T16:18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308" w:author="Shaikh" w:date="2023-11-12T17:22:00Z">
              <w:tcPr>
                <w:tcW w:w="2520" w:type="dxa"/>
                <w:gridSpan w:val="2"/>
              </w:tcPr>
            </w:tcPrChange>
          </w:tcPr>
          <w:p w14:paraId="5900C2AD" w14:textId="53034BCD" w:rsidR="009831F3" w:rsidRPr="009831F3" w:rsidRDefault="002730A9">
            <w:pPr>
              <w:spacing w:line="360" w:lineRule="auto"/>
              <w:jc w:val="center"/>
              <w:rPr>
                <w:ins w:id="309" w:author="Shaikh" w:date="2023-11-12T16:08:00Z"/>
                <w:rFonts w:eastAsiaTheme="majorEastAsia"/>
                <w:bCs/>
                <w:rPrChange w:id="310" w:author="Shaikh" w:date="2023-11-12T16:09:00Z">
                  <w:rPr>
                    <w:ins w:id="311" w:author="Shaikh" w:date="2023-11-12T16:08:00Z"/>
                    <w:rFonts w:eastAsiaTheme="majorEastAsia"/>
                    <w:b/>
                  </w:rPr>
                </w:rPrChange>
              </w:rPr>
              <w:pPrChange w:id="312" w:author="Shaikh" w:date="2023-11-12T17:22:00Z">
                <w:pPr/>
              </w:pPrChange>
            </w:pPr>
            <w:ins w:id="313" w:author="Shaikh" w:date="2023-11-12T16:21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314" w:author="Shaikh" w:date="2023-11-12T17:22:00Z">
              <w:tcPr>
                <w:tcW w:w="4045" w:type="dxa"/>
                <w:gridSpan w:val="2"/>
              </w:tcPr>
            </w:tcPrChange>
          </w:tcPr>
          <w:p w14:paraId="0D394B2E" w14:textId="3DC00276" w:rsidR="009831F3" w:rsidRPr="009831F3" w:rsidRDefault="002730A9">
            <w:pPr>
              <w:spacing w:line="360" w:lineRule="auto"/>
              <w:jc w:val="center"/>
              <w:rPr>
                <w:ins w:id="315" w:author="Shaikh" w:date="2023-11-12T16:08:00Z"/>
                <w:rFonts w:eastAsiaTheme="majorEastAsia"/>
                <w:bCs/>
                <w:rPrChange w:id="316" w:author="Shaikh" w:date="2023-11-12T16:09:00Z">
                  <w:rPr>
                    <w:ins w:id="317" w:author="Shaikh" w:date="2023-11-12T16:08:00Z"/>
                    <w:rFonts w:eastAsiaTheme="majorEastAsia"/>
                    <w:b/>
                  </w:rPr>
                </w:rPrChange>
              </w:rPr>
              <w:pPrChange w:id="318" w:author="Shaikh" w:date="2023-11-12T17:22:00Z">
                <w:pPr/>
              </w:pPrChange>
            </w:pPr>
            <w:ins w:id="319" w:author="Shaikh" w:date="2023-11-12T16:21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  <w:tr w:rsidR="009831F3" w14:paraId="309CD4A7" w14:textId="77777777" w:rsidTr="009053FA">
        <w:trPr>
          <w:ins w:id="320" w:author="Shaikh" w:date="2023-11-12T16:09:00Z"/>
        </w:trPr>
        <w:tc>
          <w:tcPr>
            <w:tcW w:w="1345" w:type="dxa"/>
            <w:tcPrChange w:id="321" w:author="Shaikh" w:date="2023-11-12T17:22:00Z">
              <w:tcPr>
                <w:tcW w:w="715" w:type="dxa"/>
              </w:tcPr>
            </w:tcPrChange>
          </w:tcPr>
          <w:p w14:paraId="15C9D3B6" w14:textId="34249501" w:rsidR="009831F3" w:rsidRPr="009831F3" w:rsidRDefault="009831F3">
            <w:pPr>
              <w:spacing w:line="360" w:lineRule="auto"/>
              <w:jc w:val="center"/>
              <w:rPr>
                <w:ins w:id="322" w:author="Shaikh" w:date="2023-11-12T16:09:00Z"/>
                <w:rFonts w:eastAsiaTheme="majorEastAsia"/>
                <w:bCs/>
                <w:rPrChange w:id="323" w:author="Shaikh" w:date="2023-11-12T16:09:00Z">
                  <w:rPr>
                    <w:ins w:id="324" w:author="Shaikh" w:date="2023-11-12T16:09:00Z"/>
                    <w:rFonts w:eastAsiaTheme="majorEastAsia"/>
                    <w:b/>
                  </w:rPr>
                </w:rPrChange>
              </w:rPr>
              <w:pPrChange w:id="325" w:author="Shaikh" w:date="2023-11-12T17:20:00Z">
                <w:pPr/>
              </w:pPrChange>
            </w:pPr>
            <w:ins w:id="326" w:author="Shaikh" w:date="2023-11-12T16:09:00Z">
              <w:r w:rsidRPr="009831F3">
                <w:rPr>
                  <w:rFonts w:eastAsiaTheme="majorEastAsia"/>
                  <w:bCs/>
                  <w:rPrChange w:id="327" w:author="Shaikh" w:date="2023-11-12T16:09:00Z">
                    <w:rPr>
                      <w:rFonts w:eastAsiaTheme="majorEastAsia"/>
                      <w:b/>
                    </w:rPr>
                  </w:rPrChange>
                </w:rPr>
                <w:t>12</w:t>
              </w:r>
            </w:ins>
          </w:p>
        </w:tc>
        <w:tc>
          <w:tcPr>
            <w:tcW w:w="2700" w:type="dxa"/>
            <w:vAlign w:val="center"/>
            <w:tcPrChange w:id="328" w:author="Shaikh" w:date="2023-11-12T17:22:00Z">
              <w:tcPr>
                <w:tcW w:w="2070" w:type="dxa"/>
                <w:gridSpan w:val="2"/>
              </w:tcPr>
            </w:tcPrChange>
          </w:tcPr>
          <w:p w14:paraId="7ACB9CFE" w14:textId="530F32EC" w:rsidR="009831F3" w:rsidRPr="009831F3" w:rsidRDefault="00F22442">
            <w:pPr>
              <w:spacing w:line="360" w:lineRule="auto"/>
              <w:jc w:val="center"/>
              <w:rPr>
                <w:ins w:id="329" w:author="Shaikh" w:date="2023-11-12T16:09:00Z"/>
                <w:rFonts w:eastAsiaTheme="majorEastAsia"/>
                <w:bCs/>
                <w:rPrChange w:id="330" w:author="Shaikh" w:date="2023-11-12T16:09:00Z">
                  <w:rPr>
                    <w:ins w:id="331" w:author="Shaikh" w:date="2023-11-12T16:09:00Z"/>
                    <w:rFonts w:eastAsiaTheme="majorEastAsia"/>
                    <w:b/>
                  </w:rPr>
                </w:rPrChange>
              </w:rPr>
              <w:pPrChange w:id="332" w:author="Shaikh" w:date="2023-11-12T17:22:00Z">
                <w:pPr/>
              </w:pPrChange>
            </w:pPr>
            <w:ins w:id="333" w:author="Shaikh" w:date="2023-11-12T16:18:00Z">
              <w:r>
                <w:rPr>
                  <w:rFonts w:eastAsiaTheme="majorEastAsia"/>
                  <w:bCs/>
                </w:rPr>
                <w:t>ADHD</w:t>
              </w:r>
            </w:ins>
          </w:p>
        </w:tc>
        <w:tc>
          <w:tcPr>
            <w:tcW w:w="2430" w:type="dxa"/>
            <w:vAlign w:val="center"/>
            <w:tcPrChange w:id="334" w:author="Shaikh" w:date="2023-11-12T17:22:00Z">
              <w:tcPr>
                <w:tcW w:w="2520" w:type="dxa"/>
                <w:gridSpan w:val="2"/>
              </w:tcPr>
            </w:tcPrChange>
          </w:tcPr>
          <w:p w14:paraId="7052BF18" w14:textId="73067A4B" w:rsidR="009831F3" w:rsidRPr="009831F3" w:rsidRDefault="002730A9">
            <w:pPr>
              <w:spacing w:line="360" w:lineRule="auto"/>
              <w:jc w:val="center"/>
              <w:rPr>
                <w:ins w:id="335" w:author="Shaikh" w:date="2023-11-12T16:09:00Z"/>
                <w:rFonts w:eastAsiaTheme="majorEastAsia"/>
                <w:bCs/>
                <w:rPrChange w:id="336" w:author="Shaikh" w:date="2023-11-12T16:09:00Z">
                  <w:rPr>
                    <w:ins w:id="337" w:author="Shaikh" w:date="2023-11-12T16:09:00Z"/>
                    <w:rFonts w:eastAsiaTheme="majorEastAsia"/>
                    <w:b/>
                  </w:rPr>
                </w:rPrChange>
              </w:rPr>
              <w:pPrChange w:id="338" w:author="Shaikh" w:date="2023-11-12T17:22:00Z">
                <w:pPr/>
              </w:pPrChange>
            </w:pPr>
            <w:ins w:id="339" w:author="Shaikh" w:date="2023-11-12T16:21:00Z">
              <w:r>
                <w:rPr>
                  <w:rFonts w:eastAsiaTheme="majorEastAsia"/>
                  <w:bCs/>
                </w:rPr>
                <w:t>Yes</w:t>
              </w:r>
            </w:ins>
          </w:p>
        </w:tc>
        <w:tc>
          <w:tcPr>
            <w:tcW w:w="2875" w:type="dxa"/>
            <w:vAlign w:val="center"/>
            <w:tcPrChange w:id="340" w:author="Shaikh" w:date="2023-11-12T17:22:00Z">
              <w:tcPr>
                <w:tcW w:w="4045" w:type="dxa"/>
                <w:gridSpan w:val="2"/>
              </w:tcPr>
            </w:tcPrChange>
          </w:tcPr>
          <w:p w14:paraId="317A019E" w14:textId="68C70491" w:rsidR="009831F3" w:rsidRPr="009831F3" w:rsidRDefault="002730A9">
            <w:pPr>
              <w:spacing w:line="360" w:lineRule="auto"/>
              <w:jc w:val="center"/>
              <w:rPr>
                <w:ins w:id="341" w:author="Shaikh" w:date="2023-11-12T16:09:00Z"/>
                <w:rFonts w:eastAsiaTheme="majorEastAsia"/>
                <w:bCs/>
                <w:rPrChange w:id="342" w:author="Shaikh" w:date="2023-11-12T16:09:00Z">
                  <w:rPr>
                    <w:ins w:id="343" w:author="Shaikh" w:date="2023-11-12T16:09:00Z"/>
                    <w:rFonts w:eastAsiaTheme="majorEastAsia"/>
                    <w:b/>
                  </w:rPr>
                </w:rPrChange>
              </w:rPr>
              <w:pPrChange w:id="344" w:author="Shaikh" w:date="2023-11-12T17:22:00Z">
                <w:pPr/>
              </w:pPrChange>
            </w:pPr>
            <w:ins w:id="345" w:author="Shaikh" w:date="2023-11-12T16:21:00Z">
              <w:r>
                <w:rPr>
                  <w:rFonts w:eastAsiaTheme="majorEastAsia"/>
                  <w:bCs/>
                </w:rPr>
                <w:t>No</w:t>
              </w:r>
            </w:ins>
          </w:p>
        </w:tc>
      </w:tr>
    </w:tbl>
    <w:p w14:paraId="60FA5446" w14:textId="242E1AF3" w:rsidR="009831F3" w:rsidDel="00FB25E1" w:rsidRDefault="009831F3">
      <w:pPr>
        <w:rPr>
          <w:del w:id="346" w:author="Shaikh" w:date="2023-11-12T17:18:00Z"/>
          <w:rFonts w:eastAsiaTheme="majorEastAsia"/>
          <w:b/>
          <w:sz w:val="24"/>
          <w:szCs w:val="24"/>
        </w:rPr>
      </w:pPr>
    </w:p>
    <w:p w14:paraId="2E99C145" w14:textId="77777777" w:rsidR="00FB25E1" w:rsidRDefault="00FB25E1" w:rsidP="00FB25E1">
      <w:pPr>
        <w:rPr>
          <w:ins w:id="347" w:author="Shaikh" w:date="2023-11-12T17:18:00Z"/>
          <w:bCs/>
          <w:sz w:val="22"/>
          <w:szCs w:val="22"/>
        </w:rPr>
      </w:pPr>
      <w:ins w:id="348" w:author="Shaikh" w:date="2023-11-12T17:18:00Z">
        <w:r w:rsidRPr="0055493F">
          <w:rPr>
            <w:bCs/>
            <w:sz w:val="22"/>
            <w:szCs w:val="22"/>
          </w:rPr>
          <w:t>Note: ADHD = ADHD Group</w:t>
        </w:r>
        <w:r>
          <w:rPr>
            <w:bCs/>
            <w:sz w:val="22"/>
            <w:szCs w:val="22"/>
          </w:rPr>
          <w:t>,</w:t>
        </w:r>
        <w:r w:rsidRPr="0055493F">
          <w:rPr>
            <w:bCs/>
            <w:sz w:val="22"/>
            <w:szCs w:val="22"/>
          </w:rPr>
          <w:t xml:space="preserve"> Comp = </w:t>
        </w:r>
        <w:r>
          <w:rPr>
            <w:bCs/>
            <w:sz w:val="22"/>
            <w:szCs w:val="22"/>
          </w:rPr>
          <w:t xml:space="preserve">Non-ADHD/Neurotypical </w:t>
        </w:r>
        <w:r w:rsidRPr="0055493F">
          <w:rPr>
            <w:bCs/>
            <w:sz w:val="22"/>
            <w:szCs w:val="22"/>
          </w:rPr>
          <w:t xml:space="preserve">Comparison Group </w:t>
        </w:r>
      </w:ins>
    </w:p>
    <w:p w14:paraId="48ADC2EE" w14:textId="2606CB69" w:rsidR="007E3632" w:rsidRDefault="007E3632" w:rsidP="00130372">
      <w:pPr>
        <w:pStyle w:val="NormalWeb"/>
        <w:shd w:val="clear" w:color="auto" w:fill="FFFFFF"/>
        <w:snapToGrid w:val="0"/>
        <w:spacing w:before="0" w:beforeAutospacing="0" w:after="0" w:afterAutospacing="0" w:line="480" w:lineRule="auto"/>
        <w:rPr>
          <w:rFonts w:eastAsia="SimSun-ExtB"/>
        </w:rPr>
      </w:pPr>
    </w:p>
    <w:p w14:paraId="0092F154" w14:textId="045A9694" w:rsidR="007E3632" w:rsidRDefault="007E3632">
      <w:pPr>
        <w:rPr>
          <w:rFonts w:eastAsia="SimSun-ExtB"/>
          <w:sz w:val="24"/>
          <w:szCs w:val="24"/>
          <w:lang w:eastAsia="zh-CN"/>
        </w:rPr>
      </w:pPr>
    </w:p>
    <w:p w14:paraId="56E1E618" w14:textId="39688556" w:rsidR="004E3E70" w:rsidRPr="00130372" w:rsidRDefault="004E3E70" w:rsidP="00130372">
      <w:pPr>
        <w:pStyle w:val="NormalWeb"/>
        <w:shd w:val="clear" w:color="auto" w:fill="FFFFFF"/>
        <w:snapToGrid w:val="0"/>
        <w:spacing w:before="0" w:beforeAutospacing="0" w:after="0" w:afterAutospacing="0" w:line="480" w:lineRule="auto"/>
        <w:rPr>
          <w:rFonts w:eastAsia="SimSun-ExtB"/>
        </w:rPr>
      </w:pPr>
    </w:p>
    <w:sectPr w:rsidR="004E3E70" w:rsidRPr="00130372" w:rsidSect="00E65B5D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F15091" w14:textId="77777777" w:rsidR="00E06EAC" w:rsidRDefault="00E06EAC" w:rsidP="00053FC3">
      <w:pPr>
        <w:spacing w:after="0" w:line="240" w:lineRule="auto"/>
      </w:pPr>
      <w:r>
        <w:separator/>
      </w:r>
    </w:p>
  </w:endnote>
  <w:endnote w:type="continuationSeparator" w:id="0">
    <w:p w14:paraId="1478E3F2" w14:textId="77777777" w:rsidR="00E06EAC" w:rsidRDefault="00E06EAC" w:rsidP="00053F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-ExtB">
    <w:panose1 w:val="02010609060101010101"/>
    <w:charset w:val="86"/>
    <w:family w:val="modern"/>
    <w:pitch w:val="fixed"/>
    <w:sig w:usb0="00000003" w:usb1="0A0E0000" w:usb2="00000010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9F7AC58" w14:textId="5F0670F8" w:rsidR="004D7A95" w:rsidRDefault="004D7A95">
    <w:pPr>
      <w:pStyle w:val="Footer"/>
      <w:jc w:val="center"/>
    </w:pPr>
    <w:r>
      <w:t xml:space="preserve">Page </w:t>
    </w:r>
    <w:sdt>
      <w:sdtPr>
        <w:id w:val="543408898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44238">
          <w:rPr>
            <w:noProof/>
          </w:rPr>
          <w:t>2</w:t>
        </w:r>
        <w:r>
          <w:rPr>
            <w:noProof/>
          </w:rPr>
          <w:fldChar w:fldCharType="end"/>
        </w:r>
      </w:sdtContent>
    </w:sdt>
  </w:p>
  <w:p w14:paraId="3B23DD5D" w14:textId="77777777" w:rsidR="004D7A95" w:rsidRDefault="004D7A9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4793BB" w14:textId="77777777" w:rsidR="00E06EAC" w:rsidRDefault="00E06EAC" w:rsidP="00053FC3">
      <w:pPr>
        <w:spacing w:after="0" w:line="240" w:lineRule="auto"/>
      </w:pPr>
      <w:r>
        <w:separator/>
      </w:r>
    </w:p>
  </w:footnote>
  <w:footnote w:type="continuationSeparator" w:id="0">
    <w:p w14:paraId="17EC3B45" w14:textId="77777777" w:rsidR="00E06EAC" w:rsidRDefault="00E06EAC" w:rsidP="00053FC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B16006"/>
    <w:multiLevelType w:val="hybridMultilevel"/>
    <w:tmpl w:val="664A8244"/>
    <w:lvl w:ilvl="0" w:tplc="9E62A0B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1C0130"/>
    <w:multiLevelType w:val="hybridMultilevel"/>
    <w:tmpl w:val="CB46C6B2"/>
    <w:lvl w:ilvl="0" w:tplc="5CBE759E">
      <w:numFmt w:val="bullet"/>
      <w:lvlText w:val="-"/>
      <w:lvlJc w:val="left"/>
      <w:pPr>
        <w:ind w:left="4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2" w15:restartNumberingAfterBreak="0">
    <w:nsid w:val="1A5B46E2"/>
    <w:multiLevelType w:val="hybridMultilevel"/>
    <w:tmpl w:val="FDDEF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81C63"/>
    <w:multiLevelType w:val="hybridMultilevel"/>
    <w:tmpl w:val="959613C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6319F7"/>
    <w:multiLevelType w:val="hybridMultilevel"/>
    <w:tmpl w:val="5F8860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1765B2"/>
    <w:multiLevelType w:val="hybridMultilevel"/>
    <w:tmpl w:val="6372932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B813505"/>
    <w:multiLevelType w:val="hybridMultilevel"/>
    <w:tmpl w:val="899CB2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4305D10"/>
    <w:multiLevelType w:val="hybridMultilevel"/>
    <w:tmpl w:val="E57C5D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9216FA"/>
    <w:multiLevelType w:val="hybridMultilevel"/>
    <w:tmpl w:val="35AC72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09670C0"/>
    <w:multiLevelType w:val="hybridMultilevel"/>
    <w:tmpl w:val="0B40F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C8B3E79"/>
    <w:multiLevelType w:val="hybridMultilevel"/>
    <w:tmpl w:val="E7E4CD1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334645519">
    <w:abstractNumId w:val="4"/>
  </w:num>
  <w:num w:numId="2" w16cid:durableId="1874463801">
    <w:abstractNumId w:val="9"/>
  </w:num>
  <w:num w:numId="3" w16cid:durableId="2028826980">
    <w:abstractNumId w:val="6"/>
  </w:num>
  <w:num w:numId="4" w16cid:durableId="2090927542">
    <w:abstractNumId w:val="1"/>
  </w:num>
  <w:num w:numId="5" w16cid:durableId="994995823">
    <w:abstractNumId w:val="7"/>
  </w:num>
  <w:num w:numId="6" w16cid:durableId="591931584">
    <w:abstractNumId w:val="8"/>
  </w:num>
  <w:num w:numId="7" w16cid:durableId="762459336">
    <w:abstractNumId w:val="3"/>
  </w:num>
  <w:num w:numId="8" w16cid:durableId="1349454378">
    <w:abstractNumId w:val="5"/>
  </w:num>
  <w:num w:numId="9" w16cid:durableId="1446346468">
    <w:abstractNumId w:val="0"/>
  </w:num>
  <w:num w:numId="10" w16cid:durableId="275065042">
    <w:abstractNumId w:val="10"/>
  </w:num>
  <w:num w:numId="11" w16cid:durableId="201675975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Shaikh">
    <w15:presenceInfo w15:providerId="None" w15:userId="Shaik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2E3B"/>
    <w:rsid w:val="0000263C"/>
    <w:rsid w:val="00003CF9"/>
    <w:rsid w:val="00012BE4"/>
    <w:rsid w:val="00014116"/>
    <w:rsid w:val="0001580F"/>
    <w:rsid w:val="0001622C"/>
    <w:rsid w:val="000163D1"/>
    <w:rsid w:val="0001780F"/>
    <w:rsid w:val="00027359"/>
    <w:rsid w:val="000400D7"/>
    <w:rsid w:val="00043393"/>
    <w:rsid w:val="00043C2C"/>
    <w:rsid w:val="00047E34"/>
    <w:rsid w:val="00050C16"/>
    <w:rsid w:val="00053838"/>
    <w:rsid w:val="00053FC3"/>
    <w:rsid w:val="00054393"/>
    <w:rsid w:val="000545AD"/>
    <w:rsid w:val="000566DF"/>
    <w:rsid w:val="0005745B"/>
    <w:rsid w:val="00060D89"/>
    <w:rsid w:val="00062327"/>
    <w:rsid w:val="00066002"/>
    <w:rsid w:val="000672D2"/>
    <w:rsid w:val="00071447"/>
    <w:rsid w:val="000722E3"/>
    <w:rsid w:val="00080E3D"/>
    <w:rsid w:val="0008297D"/>
    <w:rsid w:val="000874C4"/>
    <w:rsid w:val="00087C93"/>
    <w:rsid w:val="00090A40"/>
    <w:rsid w:val="00090BAB"/>
    <w:rsid w:val="000946B6"/>
    <w:rsid w:val="000950A0"/>
    <w:rsid w:val="000A0568"/>
    <w:rsid w:val="000A32BB"/>
    <w:rsid w:val="000A3F49"/>
    <w:rsid w:val="000A5CC6"/>
    <w:rsid w:val="000B136B"/>
    <w:rsid w:val="000B36F5"/>
    <w:rsid w:val="000C2381"/>
    <w:rsid w:val="000C3A5F"/>
    <w:rsid w:val="000D09E8"/>
    <w:rsid w:val="000D4455"/>
    <w:rsid w:val="000E1021"/>
    <w:rsid w:val="000F737E"/>
    <w:rsid w:val="001017ED"/>
    <w:rsid w:val="001057CC"/>
    <w:rsid w:val="00111B4E"/>
    <w:rsid w:val="00116DB1"/>
    <w:rsid w:val="00121551"/>
    <w:rsid w:val="00123CC2"/>
    <w:rsid w:val="00124C40"/>
    <w:rsid w:val="0012657F"/>
    <w:rsid w:val="00126BF2"/>
    <w:rsid w:val="00127AA4"/>
    <w:rsid w:val="00130372"/>
    <w:rsid w:val="00130436"/>
    <w:rsid w:val="00130A9F"/>
    <w:rsid w:val="00131760"/>
    <w:rsid w:val="001337DE"/>
    <w:rsid w:val="001344C7"/>
    <w:rsid w:val="0013458C"/>
    <w:rsid w:val="00135BA2"/>
    <w:rsid w:val="00137511"/>
    <w:rsid w:val="001405C4"/>
    <w:rsid w:val="001412FD"/>
    <w:rsid w:val="00141662"/>
    <w:rsid w:val="00141A29"/>
    <w:rsid w:val="00142E6E"/>
    <w:rsid w:val="00143922"/>
    <w:rsid w:val="00153948"/>
    <w:rsid w:val="00154968"/>
    <w:rsid w:val="001610B4"/>
    <w:rsid w:val="0016304B"/>
    <w:rsid w:val="0016605A"/>
    <w:rsid w:val="00167667"/>
    <w:rsid w:val="00172981"/>
    <w:rsid w:val="0018010C"/>
    <w:rsid w:val="00180763"/>
    <w:rsid w:val="0018562F"/>
    <w:rsid w:val="00185D67"/>
    <w:rsid w:val="0018633A"/>
    <w:rsid w:val="001871BF"/>
    <w:rsid w:val="001911AD"/>
    <w:rsid w:val="001916E0"/>
    <w:rsid w:val="00193406"/>
    <w:rsid w:val="001A2B30"/>
    <w:rsid w:val="001A316A"/>
    <w:rsid w:val="001A709C"/>
    <w:rsid w:val="001A7CF4"/>
    <w:rsid w:val="001B08CE"/>
    <w:rsid w:val="001B692A"/>
    <w:rsid w:val="001C0EF6"/>
    <w:rsid w:val="001C209D"/>
    <w:rsid w:val="001C35E4"/>
    <w:rsid w:val="001C6622"/>
    <w:rsid w:val="001C772A"/>
    <w:rsid w:val="001D0198"/>
    <w:rsid w:val="001D1645"/>
    <w:rsid w:val="001D7B55"/>
    <w:rsid w:val="001E058E"/>
    <w:rsid w:val="001E085F"/>
    <w:rsid w:val="001E2FA2"/>
    <w:rsid w:val="001E3B86"/>
    <w:rsid w:val="001E5AE4"/>
    <w:rsid w:val="001E6282"/>
    <w:rsid w:val="001E6718"/>
    <w:rsid w:val="001E6E47"/>
    <w:rsid w:val="001F300A"/>
    <w:rsid w:val="001F47BD"/>
    <w:rsid w:val="001F6412"/>
    <w:rsid w:val="001F6984"/>
    <w:rsid w:val="001F734B"/>
    <w:rsid w:val="00201A4F"/>
    <w:rsid w:val="00203C40"/>
    <w:rsid w:val="00205CD4"/>
    <w:rsid w:val="0020635A"/>
    <w:rsid w:val="00206768"/>
    <w:rsid w:val="00207E1E"/>
    <w:rsid w:val="00215362"/>
    <w:rsid w:val="00223F4B"/>
    <w:rsid w:val="00225A8F"/>
    <w:rsid w:val="00225AFB"/>
    <w:rsid w:val="00225E50"/>
    <w:rsid w:val="00225E5D"/>
    <w:rsid w:val="00227064"/>
    <w:rsid w:val="0022735B"/>
    <w:rsid w:val="002344D9"/>
    <w:rsid w:val="00234E28"/>
    <w:rsid w:val="002350D1"/>
    <w:rsid w:val="0023586A"/>
    <w:rsid w:val="00236C60"/>
    <w:rsid w:val="0023713A"/>
    <w:rsid w:val="002435A9"/>
    <w:rsid w:val="002501AA"/>
    <w:rsid w:val="00250894"/>
    <w:rsid w:val="002535FC"/>
    <w:rsid w:val="002548C6"/>
    <w:rsid w:val="002569FF"/>
    <w:rsid w:val="00257524"/>
    <w:rsid w:val="00262387"/>
    <w:rsid w:val="002629FB"/>
    <w:rsid w:val="00271697"/>
    <w:rsid w:val="00272608"/>
    <w:rsid w:val="002730A9"/>
    <w:rsid w:val="00273223"/>
    <w:rsid w:val="002733F8"/>
    <w:rsid w:val="0027695D"/>
    <w:rsid w:val="00283BC5"/>
    <w:rsid w:val="00285C40"/>
    <w:rsid w:val="00287E16"/>
    <w:rsid w:val="00287EBA"/>
    <w:rsid w:val="0029072B"/>
    <w:rsid w:val="002948A6"/>
    <w:rsid w:val="00295F58"/>
    <w:rsid w:val="002A463A"/>
    <w:rsid w:val="002A5F0F"/>
    <w:rsid w:val="002B0D68"/>
    <w:rsid w:val="002B2F0B"/>
    <w:rsid w:val="002B36C1"/>
    <w:rsid w:val="002B3C5A"/>
    <w:rsid w:val="002B6690"/>
    <w:rsid w:val="002C07E6"/>
    <w:rsid w:val="002C2D0F"/>
    <w:rsid w:val="002C31B7"/>
    <w:rsid w:val="002C6018"/>
    <w:rsid w:val="002C606F"/>
    <w:rsid w:val="002D0D38"/>
    <w:rsid w:val="002D2AAB"/>
    <w:rsid w:val="002D3C9E"/>
    <w:rsid w:val="002D61B2"/>
    <w:rsid w:val="002D74D1"/>
    <w:rsid w:val="002E3036"/>
    <w:rsid w:val="002E67DF"/>
    <w:rsid w:val="002F1497"/>
    <w:rsid w:val="002F3799"/>
    <w:rsid w:val="002F5AE3"/>
    <w:rsid w:val="002F68A7"/>
    <w:rsid w:val="002F6EE6"/>
    <w:rsid w:val="002F6EF5"/>
    <w:rsid w:val="002F7F02"/>
    <w:rsid w:val="0030225D"/>
    <w:rsid w:val="00302594"/>
    <w:rsid w:val="00302FEB"/>
    <w:rsid w:val="00303AE8"/>
    <w:rsid w:val="0031097D"/>
    <w:rsid w:val="00311BBD"/>
    <w:rsid w:val="0031360A"/>
    <w:rsid w:val="00314386"/>
    <w:rsid w:val="003151D7"/>
    <w:rsid w:val="00315231"/>
    <w:rsid w:val="00315CD4"/>
    <w:rsid w:val="00316185"/>
    <w:rsid w:val="003177F6"/>
    <w:rsid w:val="00321B3E"/>
    <w:rsid w:val="00324E94"/>
    <w:rsid w:val="00327F94"/>
    <w:rsid w:val="00330D04"/>
    <w:rsid w:val="00335D5A"/>
    <w:rsid w:val="003373E6"/>
    <w:rsid w:val="003430C4"/>
    <w:rsid w:val="00346044"/>
    <w:rsid w:val="00355EA0"/>
    <w:rsid w:val="0036098D"/>
    <w:rsid w:val="00360DBF"/>
    <w:rsid w:val="00361582"/>
    <w:rsid w:val="00362FBC"/>
    <w:rsid w:val="0036514F"/>
    <w:rsid w:val="0036647B"/>
    <w:rsid w:val="003670F0"/>
    <w:rsid w:val="00372321"/>
    <w:rsid w:val="00377778"/>
    <w:rsid w:val="00380F08"/>
    <w:rsid w:val="003810A0"/>
    <w:rsid w:val="00381B5D"/>
    <w:rsid w:val="00382ED9"/>
    <w:rsid w:val="00385583"/>
    <w:rsid w:val="00386A09"/>
    <w:rsid w:val="00390444"/>
    <w:rsid w:val="00390515"/>
    <w:rsid w:val="00393A85"/>
    <w:rsid w:val="0039553B"/>
    <w:rsid w:val="00397945"/>
    <w:rsid w:val="003A044D"/>
    <w:rsid w:val="003A19FF"/>
    <w:rsid w:val="003A3A76"/>
    <w:rsid w:val="003A3AA0"/>
    <w:rsid w:val="003A60DF"/>
    <w:rsid w:val="003A618E"/>
    <w:rsid w:val="003A6990"/>
    <w:rsid w:val="003A7DF4"/>
    <w:rsid w:val="003B03BB"/>
    <w:rsid w:val="003B1054"/>
    <w:rsid w:val="003B1E3B"/>
    <w:rsid w:val="003B6D9F"/>
    <w:rsid w:val="003B7775"/>
    <w:rsid w:val="003C1653"/>
    <w:rsid w:val="003C1929"/>
    <w:rsid w:val="003C2043"/>
    <w:rsid w:val="003C7096"/>
    <w:rsid w:val="003D15B5"/>
    <w:rsid w:val="003D15D8"/>
    <w:rsid w:val="003D5055"/>
    <w:rsid w:val="003D77D0"/>
    <w:rsid w:val="003E239B"/>
    <w:rsid w:val="003E258A"/>
    <w:rsid w:val="003E2738"/>
    <w:rsid w:val="003E5E33"/>
    <w:rsid w:val="003F1004"/>
    <w:rsid w:val="003F18A1"/>
    <w:rsid w:val="003F3DCC"/>
    <w:rsid w:val="003F4012"/>
    <w:rsid w:val="003F489D"/>
    <w:rsid w:val="004006DF"/>
    <w:rsid w:val="00400862"/>
    <w:rsid w:val="00402A52"/>
    <w:rsid w:val="00402C5C"/>
    <w:rsid w:val="00406AC7"/>
    <w:rsid w:val="00407BCE"/>
    <w:rsid w:val="00410F4D"/>
    <w:rsid w:val="00411F19"/>
    <w:rsid w:val="00413C63"/>
    <w:rsid w:val="004146B5"/>
    <w:rsid w:val="00423FFF"/>
    <w:rsid w:val="00425A92"/>
    <w:rsid w:val="004276A9"/>
    <w:rsid w:val="00430986"/>
    <w:rsid w:val="004335BA"/>
    <w:rsid w:val="0043433F"/>
    <w:rsid w:val="0043538E"/>
    <w:rsid w:val="004379A9"/>
    <w:rsid w:val="004424DC"/>
    <w:rsid w:val="0044310B"/>
    <w:rsid w:val="0045045B"/>
    <w:rsid w:val="00453C6F"/>
    <w:rsid w:val="0045576B"/>
    <w:rsid w:val="0046050D"/>
    <w:rsid w:val="0046102E"/>
    <w:rsid w:val="00463354"/>
    <w:rsid w:val="00463C78"/>
    <w:rsid w:val="00464498"/>
    <w:rsid w:val="004655A5"/>
    <w:rsid w:val="004763F8"/>
    <w:rsid w:val="00477E30"/>
    <w:rsid w:val="00481D71"/>
    <w:rsid w:val="00481DFC"/>
    <w:rsid w:val="004846CE"/>
    <w:rsid w:val="00484F20"/>
    <w:rsid w:val="00487A49"/>
    <w:rsid w:val="00490F7B"/>
    <w:rsid w:val="00490FCF"/>
    <w:rsid w:val="0049171F"/>
    <w:rsid w:val="00497A50"/>
    <w:rsid w:val="004A085A"/>
    <w:rsid w:val="004A1580"/>
    <w:rsid w:val="004A18C3"/>
    <w:rsid w:val="004A1A38"/>
    <w:rsid w:val="004A2D97"/>
    <w:rsid w:val="004A32A4"/>
    <w:rsid w:val="004A39EE"/>
    <w:rsid w:val="004B3B31"/>
    <w:rsid w:val="004B4C58"/>
    <w:rsid w:val="004B5F7D"/>
    <w:rsid w:val="004D0032"/>
    <w:rsid w:val="004D32E8"/>
    <w:rsid w:val="004D6DCF"/>
    <w:rsid w:val="004D763A"/>
    <w:rsid w:val="004D7A95"/>
    <w:rsid w:val="004E08CF"/>
    <w:rsid w:val="004E1738"/>
    <w:rsid w:val="004E34D7"/>
    <w:rsid w:val="004E3E70"/>
    <w:rsid w:val="004E73DE"/>
    <w:rsid w:val="004F6D13"/>
    <w:rsid w:val="004F7CA0"/>
    <w:rsid w:val="00500800"/>
    <w:rsid w:val="00501088"/>
    <w:rsid w:val="00504096"/>
    <w:rsid w:val="00511D04"/>
    <w:rsid w:val="00513D6A"/>
    <w:rsid w:val="0052213F"/>
    <w:rsid w:val="005229A6"/>
    <w:rsid w:val="0052342E"/>
    <w:rsid w:val="005306AA"/>
    <w:rsid w:val="0053377B"/>
    <w:rsid w:val="00534031"/>
    <w:rsid w:val="00535DCD"/>
    <w:rsid w:val="0053795C"/>
    <w:rsid w:val="00541CF0"/>
    <w:rsid w:val="00541D8E"/>
    <w:rsid w:val="00543457"/>
    <w:rsid w:val="00545EA0"/>
    <w:rsid w:val="0055306C"/>
    <w:rsid w:val="0055366D"/>
    <w:rsid w:val="00556AA1"/>
    <w:rsid w:val="00557AD8"/>
    <w:rsid w:val="0056132B"/>
    <w:rsid w:val="0056277D"/>
    <w:rsid w:val="00565AB3"/>
    <w:rsid w:val="00570441"/>
    <w:rsid w:val="00571C98"/>
    <w:rsid w:val="00572873"/>
    <w:rsid w:val="005764B2"/>
    <w:rsid w:val="00577BA6"/>
    <w:rsid w:val="00580A90"/>
    <w:rsid w:val="0059106C"/>
    <w:rsid w:val="00591985"/>
    <w:rsid w:val="00591D33"/>
    <w:rsid w:val="005936AF"/>
    <w:rsid w:val="00595186"/>
    <w:rsid w:val="00596099"/>
    <w:rsid w:val="005A1A04"/>
    <w:rsid w:val="005A5860"/>
    <w:rsid w:val="005A67EC"/>
    <w:rsid w:val="005B0BA7"/>
    <w:rsid w:val="005B4605"/>
    <w:rsid w:val="005B6E11"/>
    <w:rsid w:val="005C0F5F"/>
    <w:rsid w:val="005C1F86"/>
    <w:rsid w:val="005C4C03"/>
    <w:rsid w:val="005C60C2"/>
    <w:rsid w:val="005C6C03"/>
    <w:rsid w:val="005D288B"/>
    <w:rsid w:val="005D35C2"/>
    <w:rsid w:val="005D7193"/>
    <w:rsid w:val="005E3E2B"/>
    <w:rsid w:val="005E50FD"/>
    <w:rsid w:val="005E5587"/>
    <w:rsid w:val="005F03EA"/>
    <w:rsid w:val="005F43F1"/>
    <w:rsid w:val="006030A9"/>
    <w:rsid w:val="00605721"/>
    <w:rsid w:val="00614957"/>
    <w:rsid w:val="00617AFD"/>
    <w:rsid w:val="00620C6F"/>
    <w:rsid w:val="00623966"/>
    <w:rsid w:val="00623C03"/>
    <w:rsid w:val="00624004"/>
    <w:rsid w:val="006242F0"/>
    <w:rsid w:val="00625290"/>
    <w:rsid w:val="006273C1"/>
    <w:rsid w:val="006301D1"/>
    <w:rsid w:val="0063023B"/>
    <w:rsid w:val="00633A92"/>
    <w:rsid w:val="00650EFD"/>
    <w:rsid w:val="00654D5B"/>
    <w:rsid w:val="00655CF9"/>
    <w:rsid w:val="006567D0"/>
    <w:rsid w:val="00662D7F"/>
    <w:rsid w:val="00664D48"/>
    <w:rsid w:val="006652D4"/>
    <w:rsid w:val="00666CB3"/>
    <w:rsid w:val="006673CE"/>
    <w:rsid w:val="00667877"/>
    <w:rsid w:val="0067109D"/>
    <w:rsid w:val="0067115C"/>
    <w:rsid w:val="00680AB4"/>
    <w:rsid w:val="00683E7A"/>
    <w:rsid w:val="00684743"/>
    <w:rsid w:val="00685236"/>
    <w:rsid w:val="0068567C"/>
    <w:rsid w:val="00685856"/>
    <w:rsid w:val="00685CCF"/>
    <w:rsid w:val="00686C7A"/>
    <w:rsid w:val="006872B1"/>
    <w:rsid w:val="00687B5D"/>
    <w:rsid w:val="00690846"/>
    <w:rsid w:val="00696634"/>
    <w:rsid w:val="006971C1"/>
    <w:rsid w:val="006A04FD"/>
    <w:rsid w:val="006A3ED0"/>
    <w:rsid w:val="006A441E"/>
    <w:rsid w:val="006B1C42"/>
    <w:rsid w:val="006B313C"/>
    <w:rsid w:val="006B4193"/>
    <w:rsid w:val="006B743E"/>
    <w:rsid w:val="006B781C"/>
    <w:rsid w:val="006B7F21"/>
    <w:rsid w:val="006C0974"/>
    <w:rsid w:val="006C14FB"/>
    <w:rsid w:val="006C2861"/>
    <w:rsid w:val="006C5E72"/>
    <w:rsid w:val="006C5FC3"/>
    <w:rsid w:val="006C70AE"/>
    <w:rsid w:val="006D06B8"/>
    <w:rsid w:val="006D6E3B"/>
    <w:rsid w:val="006E1F51"/>
    <w:rsid w:val="006E27AD"/>
    <w:rsid w:val="006E34F4"/>
    <w:rsid w:val="006E6D9B"/>
    <w:rsid w:val="006F0271"/>
    <w:rsid w:val="006F09DA"/>
    <w:rsid w:val="006F0C45"/>
    <w:rsid w:val="006F1B1B"/>
    <w:rsid w:val="006F2BCD"/>
    <w:rsid w:val="006F4A72"/>
    <w:rsid w:val="006F4DA4"/>
    <w:rsid w:val="0070150A"/>
    <w:rsid w:val="00705141"/>
    <w:rsid w:val="00707194"/>
    <w:rsid w:val="00710B27"/>
    <w:rsid w:val="00711430"/>
    <w:rsid w:val="00712818"/>
    <w:rsid w:val="00716768"/>
    <w:rsid w:val="007171E3"/>
    <w:rsid w:val="00717C53"/>
    <w:rsid w:val="007219DC"/>
    <w:rsid w:val="007230B7"/>
    <w:rsid w:val="0072567E"/>
    <w:rsid w:val="00732290"/>
    <w:rsid w:val="00733EBD"/>
    <w:rsid w:val="00735B48"/>
    <w:rsid w:val="00737F3E"/>
    <w:rsid w:val="00742709"/>
    <w:rsid w:val="0074507E"/>
    <w:rsid w:val="0074548D"/>
    <w:rsid w:val="00752055"/>
    <w:rsid w:val="007523C6"/>
    <w:rsid w:val="007541AC"/>
    <w:rsid w:val="00754942"/>
    <w:rsid w:val="00754BE1"/>
    <w:rsid w:val="00755E48"/>
    <w:rsid w:val="00756A14"/>
    <w:rsid w:val="0076055A"/>
    <w:rsid w:val="00760A00"/>
    <w:rsid w:val="00761258"/>
    <w:rsid w:val="0076484F"/>
    <w:rsid w:val="00764BBE"/>
    <w:rsid w:val="00765B89"/>
    <w:rsid w:val="00770C8E"/>
    <w:rsid w:val="007716ED"/>
    <w:rsid w:val="007724AE"/>
    <w:rsid w:val="007727B7"/>
    <w:rsid w:val="00774E2C"/>
    <w:rsid w:val="00775C26"/>
    <w:rsid w:val="00777263"/>
    <w:rsid w:val="00787035"/>
    <w:rsid w:val="00787997"/>
    <w:rsid w:val="007905D0"/>
    <w:rsid w:val="00791CF7"/>
    <w:rsid w:val="007943EF"/>
    <w:rsid w:val="00797F5B"/>
    <w:rsid w:val="007A1F48"/>
    <w:rsid w:val="007A2727"/>
    <w:rsid w:val="007A3ADF"/>
    <w:rsid w:val="007A5E87"/>
    <w:rsid w:val="007B0CB3"/>
    <w:rsid w:val="007B29C5"/>
    <w:rsid w:val="007B590F"/>
    <w:rsid w:val="007C7DC7"/>
    <w:rsid w:val="007D5322"/>
    <w:rsid w:val="007D7F3B"/>
    <w:rsid w:val="007E27C1"/>
    <w:rsid w:val="007E2832"/>
    <w:rsid w:val="007E3632"/>
    <w:rsid w:val="007E627D"/>
    <w:rsid w:val="007E6AAB"/>
    <w:rsid w:val="007F296D"/>
    <w:rsid w:val="007F2A4F"/>
    <w:rsid w:val="007F7314"/>
    <w:rsid w:val="00803D76"/>
    <w:rsid w:val="00804401"/>
    <w:rsid w:val="008073A2"/>
    <w:rsid w:val="00810C43"/>
    <w:rsid w:val="008130E9"/>
    <w:rsid w:val="00813268"/>
    <w:rsid w:val="008144E9"/>
    <w:rsid w:val="00815E0E"/>
    <w:rsid w:val="008171C0"/>
    <w:rsid w:val="008204EA"/>
    <w:rsid w:val="00825887"/>
    <w:rsid w:val="00827B74"/>
    <w:rsid w:val="00830F50"/>
    <w:rsid w:val="00832463"/>
    <w:rsid w:val="00832C58"/>
    <w:rsid w:val="0083308E"/>
    <w:rsid w:val="00835451"/>
    <w:rsid w:val="00835896"/>
    <w:rsid w:val="00835E5A"/>
    <w:rsid w:val="00836D27"/>
    <w:rsid w:val="00837033"/>
    <w:rsid w:val="008404C4"/>
    <w:rsid w:val="0084326E"/>
    <w:rsid w:val="008459E5"/>
    <w:rsid w:val="00846D4B"/>
    <w:rsid w:val="00850485"/>
    <w:rsid w:val="00852286"/>
    <w:rsid w:val="00857B17"/>
    <w:rsid w:val="00857FB4"/>
    <w:rsid w:val="00862146"/>
    <w:rsid w:val="00866E0F"/>
    <w:rsid w:val="00867ED6"/>
    <w:rsid w:val="00871744"/>
    <w:rsid w:val="00873755"/>
    <w:rsid w:val="008758B6"/>
    <w:rsid w:val="00876D2A"/>
    <w:rsid w:val="00883158"/>
    <w:rsid w:val="00883C9E"/>
    <w:rsid w:val="00884EA8"/>
    <w:rsid w:val="00886030"/>
    <w:rsid w:val="00887513"/>
    <w:rsid w:val="00887D36"/>
    <w:rsid w:val="008908FC"/>
    <w:rsid w:val="00892BE4"/>
    <w:rsid w:val="008950D4"/>
    <w:rsid w:val="008A03FC"/>
    <w:rsid w:val="008A170E"/>
    <w:rsid w:val="008A1900"/>
    <w:rsid w:val="008A4D65"/>
    <w:rsid w:val="008A4DE9"/>
    <w:rsid w:val="008A525A"/>
    <w:rsid w:val="008A57CE"/>
    <w:rsid w:val="008A6905"/>
    <w:rsid w:val="008A6F00"/>
    <w:rsid w:val="008B3D8B"/>
    <w:rsid w:val="008B6CDD"/>
    <w:rsid w:val="008C09EE"/>
    <w:rsid w:val="008C0CED"/>
    <w:rsid w:val="008C28D7"/>
    <w:rsid w:val="008C2CE3"/>
    <w:rsid w:val="008C44E7"/>
    <w:rsid w:val="008C4D35"/>
    <w:rsid w:val="008C686B"/>
    <w:rsid w:val="008C6D26"/>
    <w:rsid w:val="008E07DD"/>
    <w:rsid w:val="008E16E7"/>
    <w:rsid w:val="008E4E6C"/>
    <w:rsid w:val="008E59BB"/>
    <w:rsid w:val="008E6172"/>
    <w:rsid w:val="008E76A5"/>
    <w:rsid w:val="008F224F"/>
    <w:rsid w:val="009020CA"/>
    <w:rsid w:val="00904068"/>
    <w:rsid w:val="009053FA"/>
    <w:rsid w:val="00907168"/>
    <w:rsid w:val="00910008"/>
    <w:rsid w:val="009108E5"/>
    <w:rsid w:val="0091131B"/>
    <w:rsid w:val="00911A58"/>
    <w:rsid w:val="00914CB8"/>
    <w:rsid w:val="00914D9C"/>
    <w:rsid w:val="00915F67"/>
    <w:rsid w:val="0092220F"/>
    <w:rsid w:val="00922552"/>
    <w:rsid w:val="00925EC8"/>
    <w:rsid w:val="00932110"/>
    <w:rsid w:val="009328F6"/>
    <w:rsid w:val="009341CA"/>
    <w:rsid w:val="00941AB7"/>
    <w:rsid w:val="00943F00"/>
    <w:rsid w:val="009440BC"/>
    <w:rsid w:val="00951615"/>
    <w:rsid w:val="00952205"/>
    <w:rsid w:val="00952A31"/>
    <w:rsid w:val="009533F1"/>
    <w:rsid w:val="009553F1"/>
    <w:rsid w:val="00955D5F"/>
    <w:rsid w:val="009564E9"/>
    <w:rsid w:val="0095689B"/>
    <w:rsid w:val="00962524"/>
    <w:rsid w:val="009625C3"/>
    <w:rsid w:val="00963906"/>
    <w:rsid w:val="009649FB"/>
    <w:rsid w:val="00965E96"/>
    <w:rsid w:val="00970FEE"/>
    <w:rsid w:val="00973BC9"/>
    <w:rsid w:val="00975F45"/>
    <w:rsid w:val="00980FEA"/>
    <w:rsid w:val="009831F3"/>
    <w:rsid w:val="00984102"/>
    <w:rsid w:val="0098537C"/>
    <w:rsid w:val="009856C3"/>
    <w:rsid w:val="00987474"/>
    <w:rsid w:val="0098750C"/>
    <w:rsid w:val="00987ABE"/>
    <w:rsid w:val="00992D65"/>
    <w:rsid w:val="00993BFA"/>
    <w:rsid w:val="009944ED"/>
    <w:rsid w:val="00994FEC"/>
    <w:rsid w:val="00995DC0"/>
    <w:rsid w:val="009972A8"/>
    <w:rsid w:val="009975DD"/>
    <w:rsid w:val="009A53CD"/>
    <w:rsid w:val="009B1437"/>
    <w:rsid w:val="009B279E"/>
    <w:rsid w:val="009B3A5E"/>
    <w:rsid w:val="009C0830"/>
    <w:rsid w:val="009C3995"/>
    <w:rsid w:val="009C7BCE"/>
    <w:rsid w:val="009D2CEE"/>
    <w:rsid w:val="009D2FC0"/>
    <w:rsid w:val="009D5575"/>
    <w:rsid w:val="009D6D69"/>
    <w:rsid w:val="009D746F"/>
    <w:rsid w:val="009E408E"/>
    <w:rsid w:val="009E6AB7"/>
    <w:rsid w:val="00A06E52"/>
    <w:rsid w:val="00A117B1"/>
    <w:rsid w:val="00A11994"/>
    <w:rsid w:val="00A1258F"/>
    <w:rsid w:val="00A13A92"/>
    <w:rsid w:val="00A13C6A"/>
    <w:rsid w:val="00A145DA"/>
    <w:rsid w:val="00A149F0"/>
    <w:rsid w:val="00A16BCA"/>
    <w:rsid w:val="00A17DBA"/>
    <w:rsid w:val="00A212B2"/>
    <w:rsid w:val="00A23409"/>
    <w:rsid w:val="00A24317"/>
    <w:rsid w:val="00A33BFE"/>
    <w:rsid w:val="00A35C20"/>
    <w:rsid w:val="00A35FAF"/>
    <w:rsid w:val="00A36979"/>
    <w:rsid w:val="00A37E97"/>
    <w:rsid w:val="00A404C7"/>
    <w:rsid w:val="00A41B7F"/>
    <w:rsid w:val="00A437B1"/>
    <w:rsid w:val="00A45CFA"/>
    <w:rsid w:val="00A5088E"/>
    <w:rsid w:val="00A54A3B"/>
    <w:rsid w:val="00A57225"/>
    <w:rsid w:val="00A60491"/>
    <w:rsid w:val="00A6147F"/>
    <w:rsid w:val="00A61A0A"/>
    <w:rsid w:val="00A67A3A"/>
    <w:rsid w:val="00A712A1"/>
    <w:rsid w:val="00A80254"/>
    <w:rsid w:val="00A80537"/>
    <w:rsid w:val="00A8185D"/>
    <w:rsid w:val="00A84AA0"/>
    <w:rsid w:val="00A85ED0"/>
    <w:rsid w:val="00A9025E"/>
    <w:rsid w:val="00A91750"/>
    <w:rsid w:val="00A95A88"/>
    <w:rsid w:val="00A95E9B"/>
    <w:rsid w:val="00A96D34"/>
    <w:rsid w:val="00AA4116"/>
    <w:rsid w:val="00AA4A93"/>
    <w:rsid w:val="00AA58D9"/>
    <w:rsid w:val="00AA60E6"/>
    <w:rsid w:val="00AA7626"/>
    <w:rsid w:val="00AB0285"/>
    <w:rsid w:val="00AB1835"/>
    <w:rsid w:val="00AB2261"/>
    <w:rsid w:val="00AB45CC"/>
    <w:rsid w:val="00AB5254"/>
    <w:rsid w:val="00AB7FE6"/>
    <w:rsid w:val="00AC0952"/>
    <w:rsid w:val="00AD1A2E"/>
    <w:rsid w:val="00AD3EFA"/>
    <w:rsid w:val="00AD4776"/>
    <w:rsid w:val="00AD57A3"/>
    <w:rsid w:val="00AD67B8"/>
    <w:rsid w:val="00AD6D7C"/>
    <w:rsid w:val="00AD7D5C"/>
    <w:rsid w:val="00AE4714"/>
    <w:rsid w:val="00AE4943"/>
    <w:rsid w:val="00AE5D3B"/>
    <w:rsid w:val="00AE645C"/>
    <w:rsid w:val="00AF0A95"/>
    <w:rsid w:val="00AF5D5A"/>
    <w:rsid w:val="00AF6054"/>
    <w:rsid w:val="00B02568"/>
    <w:rsid w:val="00B1080A"/>
    <w:rsid w:val="00B13896"/>
    <w:rsid w:val="00B14063"/>
    <w:rsid w:val="00B140C1"/>
    <w:rsid w:val="00B15ADE"/>
    <w:rsid w:val="00B21F6E"/>
    <w:rsid w:val="00B25528"/>
    <w:rsid w:val="00B26E5C"/>
    <w:rsid w:val="00B30B23"/>
    <w:rsid w:val="00B31948"/>
    <w:rsid w:val="00B34BB6"/>
    <w:rsid w:val="00B351E8"/>
    <w:rsid w:val="00B42983"/>
    <w:rsid w:val="00B46529"/>
    <w:rsid w:val="00B467EC"/>
    <w:rsid w:val="00B612B5"/>
    <w:rsid w:val="00B61433"/>
    <w:rsid w:val="00B61650"/>
    <w:rsid w:val="00B641BA"/>
    <w:rsid w:val="00B65476"/>
    <w:rsid w:val="00B7026D"/>
    <w:rsid w:val="00B70A4C"/>
    <w:rsid w:val="00B712BD"/>
    <w:rsid w:val="00B773B6"/>
    <w:rsid w:val="00B8294D"/>
    <w:rsid w:val="00B843A7"/>
    <w:rsid w:val="00B87614"/>
    <w:rsid w:val="00B96E34"/>
    <w:rsid w:val="00BA1797"/>
    <w:rsid w:val="00BA3C9F"/>
    <w:rsid w:val="00BA3ECB"/>
    <w:rsid w:val="00BA61DB"/>
    <w:rsid w:val="00BA6E58"/>
    <w:rsid w:val="00BB07F7"/>
    <w:rsid w:val="00BB14F8"/>
    <w:rsid w:val="00BB1FE1"/>
    <w:rsid w:val="00BB68D7"/>
    <w:rsid w:val="00BC2CFF"/>
    <w:rsid w:val="00BC5713"/>
    <w:rsid w:val="00BC6BBC"/>
    <w:rsid w:val="00BC736F"/>
    <w:rsid w:val="00BD0630"/>
    <w:rsid w:val="00BD0961"/>
    <w:rsid w:val="00BD1145"/>
    <w:rsid w:val="00BD731C"/>
    <w:rsid w:val="00BE1229"/>
    <w:rsid w:val="00BE31EE"/>
    <w:rsid w:val="00BE3687"/>
    <w:rsid w:val="00BE3E20"/>
    <w:rsid w:val="00BE4FE6"/>
    <w:rsid w:val="00BE5E78"/>
    <w:rsid w:val="00BE6DF1"/>
    <w:rsid w:val="00BF11D4"/>
    <w:rsid w:val="00BF1D94"/>
    <w:rsid w:val="00BF23AF"/>
    <w:rsid w:val="00BF3705"/>
    <w:rsid w:val="00BF42B0"/>
    <w:rsid w:val="00BF4732"/>
    <w:rsid w:val="00BF57B0"/>
    <w:rsid w:val="00C00028"/>
    <w:rsid w:val="00C002EE"/>
    <w:rsid w:val="00C03183"/>
    <w:rsid w:val="00C03F89"/>
    <w:rsid w:val="00C10F21"/>
    <w:rsid w:val="00C13876"/>
    <w:rsid w:val="00C15748"/>
    <w:rsid w:val="00C21A7C"/>
    <w:rsid w:val="00C23239"/>
    <w:rsid w:val="00C23ECA"/>
    <w:rsid w:val="00C26626"/>
    <w:rsid w:val="00C34183"/>
    <w:rsid w:val="00C3428D"/>
    <w:rsid w:val="00C41AD6"/>
    <w:rsid w:val="00C42ED8"/>
    <w:rsid w:val="00C431C3"/>
    <w:rsid w:val="00C43475"/>
    <w:rsid w:val="00C464F3"/>
    <w:rsid w:val="00C52ED3"/>
    <w:rsid w:val="00C53DAA"/>
    <w:rsid w:val="00C548DB"/>
    <w:rsid w:val="00C569D1"/>
    <w:rsid w:val="00C57159"/>
    <w:rsid w:val="00C575B0"/>
    <w:rsid w:val="00C604EA"/>
    <w:rsid w:val="00C608D5"/>
    <w:rsid w:val="00C6096A"/>
    <w:rsid w:val="00C6097E"/>
    <w:rsid w:val="00C616AB"/>
    <w:rsid w:val="00C66F8C"/>
    <w:rsid w:val="00C72E3B"/>
    <w:rsid w:val="00C73697"/>
    <w:rsid w:val="00C74245"/>
    <w:rsid w:val="00C742D7"/>
    <w:rsid w:val="00C74666"/>
    <w:rsid w:val="00C74F03"/>
    <w:rsid w:val="00C76D19"/>
    <w:rsid w:val="00C76FF5"/>
    <w:rsid w:val="00C77AE1"/>
    <w:rsid w:val="00C80024"/>
    <w:rsid w:val="00C823D6"/>
    <w:rsid w:val="00C830E8"/>
    <w:rsid w:val="00C86BC6"/>
    <w:rsid w:val="00C86DE2"/>
    <w:rsid w:val="00C9126B"/>
    <w:rsid w:val="00C96D38"/>
    <w:rsid w:val="00C97F74"/>
    <w:rsid w:val="00CA154D"/>
    <w:rsid w:val="00CA3730"/>
    <w:rsid w:val="00CA4317"/>
    <w:rsid w:val="00CA521E"/>
    <w:rsid w:val="00CA530B"/>
    <w:rsid w:val="00CB32C6"/>
    <w:rsid w:val="00CB4EFA"/>
    <w:rsid w:val="00CB5527"/>
    <w:rsid w:val="00CB6005"/>
    <w:rsid w:val="00CB74CE"/>
    <w:rsid w:val="00CB7873"/>
    <w:rsid w:val="00CC0F86"/>
    <w:rsid w:val="00CC3236"/>
    <w:rsid w:val="00CC3AFD"/>
    <w:rsid w:val="00CC470E"/>
    <w:rsid w:val="00CC6F70"/>
    <w:rsid w:val="00CD0CDC"/>
    <w:rsid w:val="00CD29D6"/>
    <w:rsid w:val="00CD382A"/>
    <w:rsid w:val="00CD4F4A"/>
    <w:rsid w:val="00CD769F"/>
    <w:rsid w:val="00CD7A1A"/>
    <w:rsid w:val="00CE09E0"/>
    <w:rsid w:val="00CE2072"/>
    <w:rsid w:val="00CE6E78"/>
    <w:rsid w:val="00CE7900"/>
    <w:rsid w:val="00CF0539"/>
    <w:rsid w:val="00CF50DB"/>
    <w:rsid w:val="00D027E5"/>
    <w:rsid w:val="00D0299C"/>
    <w:rsid w:val="00D02E54"/>
    <w:rsid w:val="00D04EAE"/>
    <w:rsid w:val="00D04F53"/>
    <w:rsid w:val="00D129D2"/>
    <w:rsid w:val="00D146A1"/>
    <w:rsid w:val="00D233BC"/>
    <w:rsid w:val="00D24C83"/>
    <w:rsid w:val="00D251E8"/>
    <w:rsid w:val="00D2607E"/>
    <w:rsid w:val="00D30EFE"/>
    <w:rsid w:val="00D31EB4"/>
    <w:rsid w:val="00D33313"/>
    <w:rsid w:val="00D4131F"/>
    <w:rsid w:val="00D44238"/>
    <w:rsid w:val="00D4444D"/>
    <w:rsid w:val="00D44F91"/>
    <w:rsid w:val="00D515C9"/>
    <w:rsid w:val="00D539D2"/>
    <w:rsid w:val="00D608B8"/>
    <w:rsid w:val="00D609EF"/>
    <w:rsid w:val="00D60F5B"/>
    <w:rsid w:val="00D623DB"/>
    <w:rsid w:val="00D625C9"/>
    <w:rsid w:val="00D62FDF"/>
    <w:rsid w:val="00D63416"/>
    <w:rsid w:val="00D6667B"/>
    <w:rsid w:val="00D72872"/>
    <w:rsid w:val="00D73321"/>
    <w:rsid w:val="00D76B4D"/>
    <w:rsid w:val="00D77C63"/>
    <w:rsid w:val="00D811BE"/>
    <w:rsid w:val="00D82B64"/>
    <w:rsid w:val="00D831D4"/>
    <w:rsid w:val="00D83C69"/>
    <w:rsid w:val="00D85D7E"/>
    <w:rsid w:val="00D860AF"/>
    <w:rsid w:val="00D90767"/>
    <w:rsid w:val="00D922A2"/>
    <w:rsid w:val="00D92EEB"/>
    <w:rsid w:val="00D971C2"/>
    <w:rsid w:val="00D97506"/>
    <w:rsid w:val="00DA332D"/>
    <w:rsid w:val="00DA37AE"/>
    <w:rsid w:val="00DA4CC4"/>
    <w:rsid w:val="00DA5410"/>
    <w:rsid w:val="00DA63BA"/>
    <w:rsid w:val="00DA7961"/>
    <w:rsid w:val="00DB0200"/>
    <w:rsid w:val="00DB0393"/>
    <w:rsid w:val="00DB484F"/>
    <w:rsid w:val="00DB5B52"/>
    <w:rsid w:val="00DB6F3E"/>
    <w:rsid w:val="00DC0572"/>
    <w:rsid w:val="00DC0FE4"/>
    <w:rsid w:val="00DC3B6A"/>
    <w:rsid w:val="00DC4E4F"/>
    <w:rsid w:val="00DC7F8C"/>
    <w:rsid w:val="00DD0D0A"/>
    <w:rsid w:val="00DD3679"/>
    <w:rsid w:val="00DD5A68"/>
    <w:rsid w:val="00DD7E04"/>
    <w:rsid w:val="00DF1CAA"/>
    <w:rsid w:val="00DF32D3"/>
    <w:rsid w:val="00DF33BF"/>
    <w:rsid w:val="00DF4599"/>
    <w:rsid w:val="00DF7D16"/>
    <w:rsid w:val="00E06EAC"/>
    <w:rsid w:val="00E13068"/>
    <w:rsid w:val="00E14075"/>
    <w:rsid w:val="00E16CB3"/>
    <w:rsid w:val="00E222DF"/>
    <w:rsid w:val="00E245CE"/>
    <w:rsid w:val="00E24831"/>
    <w:rsid w:val="00E2600D"/>
    <w:rsid w:val="00E32240"/>
    <w:rsid w:val="00E326DF"/>
    <w:rsid w:val="00E3358B"/>
    <w:rsid w:val="00E35125"/>
    <w:rsid w:val="00E36012"/>
    <w:rsid w:val="00E40773"/>
    <w:rsid w:val="00E407B9"/>
    <w:rsid w:val="00E446F5"/>
    <w:rsid w:val="00E455BA"/>
    <w:rsid w:val="00E50E71"/>
    <w:rsid w:val="00E54E4E"/>
    <w:rsid w:val="00E56609"/>
    <w:rsid w:val="00E606C6"/>
    <w:rsid w:val="00E61564"/>
    <w:rsid w:val="00E65B5D"/>
    <w:rsid w:val="00E66753"/>
    <w:rsid w:val="00E66AE7"/>
    <w:rsid w:val="00E7021B"/>
    <w:rsid w:val="00E74E19"/>
    <w:rsid w:val="00E7533C"/>
    <w:rsid w:val="00E77636"/>
    <w:rsid w:val="00E806A0"/>
    <w:rsid w:val="00E80E4A"/>
    <w:rsid w:val="00E82032"/>
    <w:rsid w:val="00E8358D"/>
    <w:rsid w:val="00E840CF"/>
    <w:rsid w:val="00E85845"/>
    <w:rsid w:val="00E85DF6"/>
    <w:rsid w:val="00E87113"/>
    <w:rsid w:val="00E87C84"/>
    <w:rsid w:val="00E87CC4"/>
    <w:rsid w:val="00E9192E"/>
    <w:rsid w:val="00E94F2D"/>
    <w:rsid w:val="00E95C88"/>
    <w:rsid w:val="00EA350F"/>
    <w:rsid w:val="00EA4542"/>
    <w:rsid w:val="00EA5C3A"/>
    <w:rsid w:val="00EB10DE"/>
    <w:rsid w:val="00EC5785"/>
    <w:rsid w:val="00ED0C5C"/>
    <w:rsid w:val="00ED498F"/>
    <w:rsid w:val="00EE1224"/>
    <w:rsid w:val="00EE186F"/>
    <w:rsid w:val="00EE2064"/>
    <w:rsid w:val="00EE7103"/>
    <w:rsid w:val="00EE713F"/>
    <w:rsid w:val="00EF25FD"/>
    <w:rsid w:val="00EF579B"/>
    <w:rsid w:val="00EF6A39"/>
    <w:rsid w:val="00F00B46"/>
    <w:rsid w:val="00F063B8"/>
    <w:rsid w:val="00F07C1F"/>
    <w:rsid w:val="00F115B0"/>
    <w:rsid w:val="00F1350D"/>
    <w:rsid w:val="00F143DD"/>
    <w:rsid w:val="00F2054D"/>
    <w:rsid w:val="00F22442"/>
    <w:rsid w:val="00F23E0F"/>
    <w:rsid w:val="00F24F31"/>
    <w:rsid w:val="00F31824"/>
    <w:rsid w:val="00F32742"/>
    <w:rsid w:val="00F3309F"/>
    <w:rsid w:val="00F37047"/>
    <w:rsid w:val="00F442BD"/>
    <w:rsid w:val="00F457F1"/>
    <w:rsid w:val="00F47C12"/>
    <w:rsid w:val="00F507AB"/>
    <w:rsid w:val="00F51F56"/>
    <w:rsid w:val="00F550D2"/>
    <w:rsid w:val="00F5569C"/>
    <w:rsid w:val="00F61378"/>
    <w:rsid w:val="00F6179F"/>
    <w:rsid w:val="00F61EDE"/>
    <w:rsid w:val="00F626AA"/>
    <w:rsid w:val="00F66FCC"/>
    <w:rsid w:val="00F70367"/>
    <w:rsid w:val="00F72158"/>
    <w:rsid w:val="00F73533"/>
    <w:rsid w:val="00F73A74"/>
    <w:rsid w:val="00F77E69"/>
    <w:rsid w:val="00F80C00"/>
    <w:rsid w:val="00F815D2"/>
    <w:rsid w:val="00F82265"/>
    <w:rsid w:val="00F83825"/>
    <w:rsid w:val="00F860BE"/>
    <w:rsid w:val="00F87434"/>
    <w:rsid w:val="00F913A1"/>
    <w:rsid w:val="00F92BF3"/>
    <w:rsid w:val="00F96614"/>
    <w:rsid w:val="00F9791E"/>
    <w:rsid w:val="00FA0738"/>
    <w:rsid w:val="00FA7FBA"/>
    <w:rsid w:val="00FB04B5"/>
    <w:rsid w:val="00FB0921"/>
    <w:rsid w:val="00FB25A1"/>
    <w:rsid w:val="00FB25E1"/>
    <w:rsid w:val="00FB3055"/>
    <w:rsid w:val="00FB3E79"/>
    <w:rsid w:val="00FC31C4"/>
    <w:rsid w:val="00FC7093"/>
    <w:rsid w:val="00FC7A44"/>
    <w:rsid w:val="00FC7DBB"/>
    <w:rsid w:val="00FD2CA7"/>
    <w:rsid w:val="00FD4992"/>
    <w:rsid w:val="00FD4C2E"/>
    <w:rsid w:val="00FD7818"/>
    <w:rsid w:val="00FE0BC4"/>
    <w:rsid w:val="00FE1A21"/>
    <w:rsid w:val="00FE1B9D"/>
    <w:rsid w:val="00FE44B5"/>
    <w:rsid w:val="00FE5C08"/>
    <w:rsid w:val="00FF05CC"/>
    <w:rsid w:val="00FF0643"/>
    <w:rsid w:val="00FF0BB5"/>
    <w:rsid w:val="00FF1563"/>
    <w:rsid w:val="00FF4263"/>
    <w:rsid w:val="00FF6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1BF049"/>
  <w15:docId w15:val="{B620FAA3-3E3E-4037-9AA3-344660F33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F5D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64B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260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607E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A2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A2D97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A2D9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2D9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2D97"/>
    <w:rPr>
      <w:b/>
      <w:bCs/>
    </w:rPr>
  </w:style>
  <w:style w:type="table" w:styleId="TableGrid">
    <w:name w:val="Table Grid"/>
    <w:basedOn w:val="TableNormal"/>
    <w:uiPriority w:val="39"/>
    <w:rsid w:val="0053795C"/>
    <w:pPr>
      <w:spacing w:after="0" w:line="240" w:lineRule="auto"/>
    </w:pPr>
    <w:rPr>
      <w:rFonts w:eastAsiaTheme="minorEastAsia"/>
      <w:sz w:val="24"/>
      <w:szCs w:val="24"/>
      <w:lang w:val="nb-NO"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071447"/>
    <w:pPr>
      <w:spacing w:after="0" w:line="240" w:lineRule="auto"/>
    </w:pPr>
    <w:rPr>
      <w:rFonts w:ascii="Calibri" w:hAnsi="Calibri" w:cstheme="minorBidi"/>
      <w:sz w:val="22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071447"/>
    <w:rPr>
      <w:rFonts w:ascii="Calibri" w:hAnsi="Calibri" w:cstheme="minorBidi"/>
      <w:sz w:val="22"/>
      <w:szCs w:val="21"/>
    </w:rPr>
  </w:style>
  <w:style w:type="paragraph" w:styleId="Header">
    <w:name w:val="header"/>
    <w:basedOn w:val="Normal"/>
    <w:link w:val="HeaderChar"/>
    <w:uiPriority w:val="99"/>
    <w:unhideWhenUsed/>
    <w:rsid w:val="00053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53FC3"/>
  </w:style>
  <w:style w:type="paragraph" w:styleId="Footer">
    <w:name w:val="footer"/>
    <w:basedOn w:val="Normal"/>
    <w:link w:val="FooterChar"/>
    <w:uiPriority w:val="99"/>
    <w:unhideWhenUsed/>
    <w:rsid w:val="00053FC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53FC3"/>
  </w:style>
  <w:style w:type="character" w:styleId="Hyperlink">
    <w:name w:val="Hyperlink"/>
    <w:rsid w:val="00BC2CFF"/>
    <w:rPr>
      <w:color w:val="0000FF"/>
      <w:u w:val="single"/>
    </w:rPr>
  </w:style>
  <w:style w:type="paragraph" w:styleId="HTMLPreformatted">
    <w:name w:val="HTML Preformatted"/>
    <w:basedOn w:val="Normal"/>
    <w:link w:val="HTMLPreformattedChar"/>
    <w:rsid w:val="006301D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</w:rPr>
  </w:style>
  <w:style w:type="character" w:customStyle="1" w:styleId="HTMLPreformattedChar">
    <w:name w:val="HTML Preformatted Char"/>
    <w:basedOn w:val="DefaultParagraphFont"/>
    <w:link w:val="HTMLPreformatted"/>
    <w:rsid w:val="006301D1"/>
    <w:rPr>
      <w:rFonts w:ascii="Courier New" w:eastAsia="Times New Roman" w:hAnsi="Courier New" w:cs="Courier New"/>
    </w:rPr>
  </w:style>
  <w:style w:type="character" w:styleId="FollowedHyperlink">
    <w:name w:val="FollowedHyperlink"/>
    <w:basedOn w:val="DefaultParagraphFont"/>
    <w:uiPriority w:val="99"/>
    <w:semiHidden/>
    <w:unhideWhenUsed/>
    <w:rsid w:val="00321B3E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AF5D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rsid w:val="00AF5D5A"/>
    <w:pPr>
      <w:spacing w:after="0" w:line="240" w:lineRule="auto"/>
    </w:pPr>
    <w:rPr>
      <w:rFonts w:eastAsia="Times New Roman"/>
      <w:b/>
      <w:bCs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AF5D5A"/>
    <w:rPr>
      <w:rFonts w:eastAsia="Times New Roman"/>
      <w:b/>
      <w:bCs/>
      <w:sz w:val="24"/>
      <w:szCs w:val="24"/>
      <w:lang w:val="x-none" w:eastAsia="x-none"/>
    </w:rPr>
  </w:style>
  <w:style w:type="paragraph" w:styleId="NormalWeb">
    <w:name w:val="Normal (Web)"/>
    <w:basedOn w:val="Normal"/>
    <w:uiPriority w:val="99"/>
    <w:unhideWhenUsed/>
    <w:rsid w:val="00AF5D5A"/>
    <w:pPr>
      <w:spacing w:before="100" w:beforeAutospacing="1" w:after="100" w:afterAutospacing="1" w:line="240" w:lineRule="auto"/>
    </w:pPr>
    <w:rPr>
      <w:rFonts w:eastAsia="Times New Roman"/>
      <w:sz w:val="24"/>
      <w:szCs w:val="24"/>
      <w:lang w:eastAsia="zh-CN"/>
    </w:rPr>
  </w:style>
  <w:style w:type="paragraph" w:styleId="Revision">
    <w:name w:val="Revision"/>
    <w:hidden/>
    <w:uiPriority w:val="99"/>
    <w:semiHidden/>
    <w:rsid w:val="0013037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54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332365-AB32-40EA-9F5B-5CB6B4AB4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Shaikh</cp:lastModifiedBy>
  <cp:revision>12</cp:revision>
  <cp:lastPrinted>2019-06-15T20:34:00Z</cp:lastPrinted>
  <dcterms:created xsi:type="dcterms:W3CDTF">2023-04-03T02:17:00Z</dcterms:created>
  <dcterms:modified xsi:type="dcterms:W3CDTF">2023-11-28T09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social-science-and-medicine</vt:lpwstr>
  </property>
  <property fmtid="{D5CDD505-2E9C-101B-9397-08002B2CF9AE}" pid="19" name="Mendeley Recent Style Name 8_1">
    <vt:lpwstr>Social Science &amp; Medici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11b0059c-8834-32b3-b3b4-ef79b43309e3</vt:lpwstr>
  </property>
  <property fmtid="{D5CDD505-2E9C-101B-9397-08002B2CF9AE}" pid="24" name="Mendeley Citation Style_1">
    <vt:lpwstr>http://www.zotero.org/styles/apa</vt:lpwstr>
  </property>
</Properties>
</file>